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EC016" w14:textId="6140AE2D" w:rsidR="00830DE7" w:rsidRPr="004A2F00" w:rsidRDefault="00245424" w:rsidP="00E775A8">
      <w:pPr>
        <w:tabs>
          <w:tab w:val="left" w:pos="2475"/>
        </w:tabs>
        <w:autoSpaceDE w:val="0"/>
        <w:autoSpaceDN w:val="0"/>
        <w:adjustRightInd w:val="0"/>
        <w:spacing w:line="240" w:lineRule="auto"/>
        <w:rPr>
          <w:rFonts w:cs="Arial"/>
          <w:b/>
          <w:bCs/>
          <w:szCs w:val="22"/>
          <w:lang w:val="de-DE"/>
        </w:rPr>
      </w:pPr>
      <w:r>
        <w:rPr>
          <w:rFonts w:eastAsia="Times New Roman" w:cs="Arial"/>
          <w:szCs w:val="22"/>
          <w:lang w:val="en-US"/>
        </w:rPr>
        <w:tab/>
      </w:r>
      <w:r w:rsidR="00830DE7" w:rsidRPr="004A2F00">
        <w:rPr>
          <w:rFonts w:cs="Arial"/>
          <w:b/>
          <w:bCs/>
          <w:szCs w:val="22"/>
          <w:lang w:val="de-DE"/>
        </w:rPr>
        <w:t xml:space="preserve">The Adult </w:t>
      </w:r>
      <w:proofErr w:type="spellStart"/>
      <w:r w:rsidR="00830DE7" w:rsidRPr="004A2F00">
        <w:rPr>
          <w:rFonts w:cs="Arial"/>
          <w:b/>
          <w:bCs/>
          <w:szCs w:val="22"/>
          <w:lang w:val="de-DE"/>
        </w:rPr>
        <w:t>Myopathy</w:t>
      </w:r>
      <w:proofErr w:type="spellEnd"/>
      <w:r w:rsidR="00830DE7" w:rsidRPr="004A2F00">
        <w:rPr>
          <w:rFonts w:cs="Arial"/>
          <w:b/>
          <w:bCs/>
          <w:szCs w:val="22"/>
          <w:lang w:val="de-DE"/>
        </w:rPr>
        <w:t xml:space="preserve"> Assessment Tool (AMAT)</w:t>
      </w:r>
    </w:p>
    <w:tbl>
      <w:tblPr>
        <w:tblW w:w="11107" w:type="dxa"/>
        <w:tblCellSpacing w:w="7" w:type="dxa"/>
        <w:tblInd w:w="-7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6"/>
        <w:gridCol w:w="10351"/>
      </w:tblGrid>
      <w:tr w:rsidR="00830DE7" w:rsidRPr="004A2F00" w14:paraId="02CAE7BC" w14:textId="77777777" w:rsidTr="003F6807">
        <w:trPr>
          <w:trHeight w:val="906"/>
          <w:tblCellSpacing w:w="7" w:type="dxa"/>
        </w:trPr>
        <w:tc>
          <w:tcPr>
            <w:tcW w:w="1107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9BC46A" w14:textId="0D4EA52B" w:rsidR="00830DE7" w:rsidRPr="00F12FCD" w:rsidRDefault="0011734A" w:rsidP="00A96E01">
            <w:pPr>
              <w:pStyle w:val="Arial12"/>
              <w:numPr>
                <w:ilvl w:val="0"/>
                <w:numId w:val="1"/>
              </w:numPr>
              <w:ind w:left="595" w:hanging="357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="008D71AF" w:rsidRPr="00F12FCD">
              <w:rPr>
                <w:rStyle w:val="Enfasigrassetto"/>
                <w:rFonts w:cs="Arial"/>
                <w:sz w:val="22"/>
                <w:szCs w:val="22"/>
                <w:lang w:val="it-IT"/>
              </w:rPr>
              <w:t>Resistenza al sollevamento della testa</w:t>
            </w:r>
            <w:r w:rsidR="006747FE" w:rsidRPr="00F12FCD">
              <w:rPr>
                <w:rStyle w:val="Enfasigrassetto"/>
                <w:rFonts w:cs="Arial"/>
                <w:sz w:val="22"/>
                <w:szCs w:val="22"/>
                <w:lang w:val="it-IT"/>
              </w:rPr>
              <w:t xml:space="preserve">: </w:t>
            </w:r>
            <w:r w:rsidR="006747FE" w:rsidRPr="00F12FCD">
              <w:rPr>
                <w:rStyle w:val="Enfasigrassetto"/>
                <w:rFonts w:cs="Arial"/>
                <w:b w:val="0"/>
                <w:bCs w:val="0"/>
                <w:sz w:val="22"/>
                <w:szCs w:val="22"/>
                <w:lang w:val="it-IT"/>
              </w:rPr>
              <w:t>“Alza la testa d</w:t>
            </w:r>
            <w:r w:rsidR="008475E7" w:rsidRPr="00F12FCD">
              <w:rPr>
                <w:rStyle w:val="Enfasigrassetto"/>
                <w:rFonts w:cs="Arial"/>
                <w:b w:val="0"/>
                <w:bCs w:val="0"/>
                <w:sz w:val="22"/>
                <w:szCs w:val="22"/>
                <w:lang w:val="it-IT"/>
              </w:rPr>
              <w:t>al lettino</w:t>
            </w:r>
            <w:r w:rsidR="006747FE" w:rsidRPr="00F12FCD">
              <w:rPr>
                <w:rStyle w:val="Enfasigrassetto"/>
                <w:rFonts w:cs="Arial"/>
                <w:b w:val="0"/>
                <w:bCs w:val="0"/>
                <w:sz w:val="22"/>
                <w:szCs w:val="22"/>
                <w:lang w:val="it-IT"/>
              </w:rPr>
              <w:t xml:space="preserve">”. </w:t>
            </w:r>
            <w:r w:rsidR="008D71AF" w:rsidRPr="00F12FCD">
              <w:rPr>
                <w:rStyle w:val="Enfasigrassetto"/>
                <w:rFonts w:cs="Arial"/>
                <w:b w:val="0"/>
                <w:bCs w:val="0"/>
                <w:sz w:val="22"/>
                <w:szCs w:val="22"/>
                <w:lang w:val="it-IT"/>
              </w:rPr>
              <w:t>Il paziente è sdraiato supino, flette la testa e il collo in avanti e cerca di mantenere la posizione raggiunta. Il test si conclude quando la nuca tocca il lettino</w:t>
            </w:r>
          </w:p>
        </w:tc>
      </w:tr>
      <w:tr w:rsidR="00830DE7" w:rsidRPr="004A2F00" w14:paraId="39FC8506" w14:textId="77777777" w:rsidTr="003F6807">
        <w:trPr>
          <w:trHeight w:val="302"/>
          <w:tblCellSpacing w:w="7" w:type="dxa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28C6E0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626654" w14:textId="58677834" w:rsidR="00830DE7" w:rsidRPr="00F12FCD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&lt;5 second</w:t>
            </w:r>
            <w:r w:rsidR="006747FE" w:rsidRPr="00F12FCD">
              <w:rPr>
                <w:rFonts w:cs="Arial"/>
                <w:sz w:val="22"/>
                <w:szCs w:val="22"/>
                <w:lang w:val="it-IT"/>
              </w:rPr>
              <w:t>i</w:t>
            </w:r>
            <w:r w:rsidRPr="00F12FCD">
              <w:rPr>
                <w:rFonts w:cs="Arial"/>
                <w:sz w:val="22"/>
                <w:szCs w:val="22"/>
                <w:lang w:val="it-IT"/>
              </w:rPr>
              <w:t xml:space="preserve"> o </w:t>
            </w:r>
            <w:r w:rsidR="006747FE" w:rsidRPr="00F12FCD">
              <w:rPr>
                <w:rFonts w:cs="Arial"/>
                <w:sz w:val="22"/>
                <w:szCs w:val="22"/>
                <w:lang w:val="it-IT"/>
              </w:rPr>
              <w:t>non in grado di effettuare il movimento</w:t>
            </w:r>
          </w:p>
        </w:tc>
      </w:tr>
      <w:tr w:rsidR="00830DE7" w:rsidRPr="004A2F00" w14:paraId="495BAD6C" w14:textId="77777777" w:rsidTr="003F6807">
        <w:trPr>
          <w:trHeight w:val="302"/>
          <w:tblCellSpacing w:w="7" w:type="dxa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880F39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BCC198" w14:textId="58E3ABF0" w:rsidR="00830DE7" w:rsidRPr="004A2F00" w:rsidRDefault="00830DE7" w:rsidP="00892EB1">
            <w:pPr>
              <w:pStyle w:val="Arial12"/>
              <w:spacing w:line="240" w:lineRule="auto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5–30 second</w:t>
            </w:r>
            <w:r w:rsidR="006747FE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6FA31CE0" w14:textId="77777777" w:rsidTr="003F6807">
        <w:trPr>
          <w:trHeight w:val="302"/>
          <w:tblCellSpacing w:w="7" w:type="dxa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18F3D4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4F05ED" w14:textId="31B5D85C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31–60 second</w:t>
            </w:r>
            <w:r w:rsidR="006747FE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5604054A" w14:textId="77777777" w:rsidTr="003F6807">
        <w:trPr>
          <w:trHeight w:val="302"/>
          <w:tblCellSpacing w:w="7" w:type="dxa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97BE06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61E7BC" w14:textId="0195CEC3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61–90 second</w:t>
            </w:r>
            <w:r w:rsidR="006747FE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</w:p>
        </w:tc>
      </w:tr>
      <w:tr w:rsidR="00830DE7" w:rsidRPr="004A2F00" w14:paraId="73AD8FFA" w14:textId="77777777" w:rsidTr="003F6807">
        <w:trPr>
          <w:trHeight w:val="302"/>
          <w:tblCellSpacing w:w="7" w:type="dxa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4BDA98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0DFCF1" w14:textId="3919913E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&gt;90 second</w:t>
            </w:r>
            <w:r w:rsidR="006747FE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</w:tbl>
    <w:p w14:paraId="64794F45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tbl>
      <w:tblPr>
        <w:tblW w:w="11168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6"/>
        <w:gridCol w:w="10412"/>
      </w:tblGrid>
      <w:tr w:rsidR="00830DE7" w:rsidRPr="004A2F00" w14:paraId="4CBD4E5C" w14:textId="77777777" w:rsidTr="00892EB1">
        <w:trPr>
          <w:tblCellSpacing w:w="7" w:type="dxa"/>
          <w:jc w:val="center"/>
        </w:trPr>
        <w:tc>
          <w:tcPr>
            <w:tcW w:w="1114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E3082C" w14:textId="53F33A05" w:rsidR="00830DE7" w:rsidRPr="00F12FCD" w:rsidRDefault="006747FE" w:rsidP="00830DE7">
            <w:pPr>
              <w:pStyle w:val="Arial12"/>
              <w:numPr>
                <w:ilvl w:val="0"/>
                <w:numId w:val="1"/>
              </w:numPr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D</w:t>
            </w:r>
            <w:r w:rsidRPr="00F12FCD">
              <w:rPr>
                <w:b/>
                <w:sz w:val="22"/>
                <w:szCs w:val="22"/>
                <w:shd w:val="clear" w:color="auto" w:fill="FFFFFF"/>
                <w:lang w:val="it-IT"/>
              </w:rPr>
              <w:t>a s</w:t>
            </w:r>
            <w:r w:rsidR="00830DE7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upin</w:t>
            </w: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o</w:t>
            </w:r>
            <w:r w:rsidR="00830DE7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a</w:t>
            </w:r>
            <w:r w:rsidR="00830DE7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pron</w:t>
            </w: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o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Girati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a faccia in giù ruotando</w:t>
            </w:r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su un fianco senza fermarti, t</w:t>
            </w:r>
            <w:r w:rsidR="008D71AF" w:rsidRPr="00F12FCD">
              <w:rPr>
                <w:sz w:val="22"/>
                <w:szCs w:val="22"/>
                <w:shd w:val="clear" w:color="auto" w:fill="FFFFFF"/>
                <w:lang w:val="it-IT"/>
              </w:rPr>
              <w:t>erminando con</w:t>
            </w:r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le braccia distese lungo il corpo”. Il paziente parte da posizione supina con le braccia distese lungo i fianchi; il test si conclude quando il paziente è in posizione prona con le braccia distese lungo i fianchi</w:t>
            </w:r>
          </w:p>
        </w:tc>
      </w:tr>
      <w:tr w:rsidR="00830DE7" w:rsidRPr="004A2F00" w14:paraId="3859E5B3" w14:textId="77777777" w:rsidTr="00892EB1">
        <w:trPr>
          <w:tblCellSpacing w:w="7" w:type="dxa"/>
          <w:jc w:val="center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73F91D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289146" w14:textId="17E1E70F" w:rsidR="00830DE7" w:rsidRPr="00F12FCD" w:rsidRDefault="00CE0395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≥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10 second</w:t>
            </w:r>
            <w:r w:rsidR="0076372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76372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per effettuare il movimento 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o </w:t>
            </w:r>
            <w:r w:rsidR="0076372D" w:rsidRPr="00F12FCD">
              <w:rPr>
                <w:rFonts w:cs="Arial"/>
                <w:sz w:val="22"/>
                <w:szCs w:val="22"/>
                <w:lang w:val="it-IT"/>
              </w:rPr>
              <w:t>non in grado di effettuarlo</w:t>
            </w:r>
          </w:p>
        </w:tc>
      </w:tr>
      <w:tr w:rsidR="00830DE7" w:rsidRPr="004A2F00" w14:paraId="4284664B" w14:textId="77777777" w:rsidTr="00892EB1">
        <w:trPr>
          <w:tblCellSpacing w:w="7" w:type="dxa"/>
          <w:jc w:val="center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DD180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EB14A9" w14:textId="5B7748EB" w:rsidR="00830DE7" w:rsidRPr="00F12FCD" w:rsidRDefault="0076372D" w:rsidP="00892EB1">
            <w:pPr>
              <w:pStyle w:val="Arial12"/>
              <w:spacing w:line="240" w:lineRule="auto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Movimento completato in un tempo compreso tra </w:t>
            </w:r>
            <w:r w:rsidR="00F95E79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&gt;6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e </w:t>
            </w:r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&lt;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10 secondi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o</w:t>
            </w:r>
            <w:r w:rsidR="00974CA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ppure se durante il movimento il paziente non ha liberato il braccio verso il quale ha effettuato la rotazione</w:t>
            </w:r>
          </w:p>
        </w:tc>
      </w:tr>
      <w:tr w:rsidR="00830DE7" w:rsidRPr="004A2F00" w14:paraId="5E28943E" w14:textId="77777777" w:rsidTr="00892EB1">
        <w:trPr>
          <w:tblCellSpacing w:w="7" w:type="dxa"/>
          <w:jc w:val="center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552F59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065CF3" w14:textId="3FB749F5" w:rsidR="00830DE7" w:rsidRPr="00F12FCD" w:rsidRDefault="00F95E79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ovimento completato in un tempo compreso tra &gt;3 e ≤6 secondi</w:t>
            </w:r>
          </w:p>
        </w:tc>
      </w:tr>
      <w:tr w:rsidR="00830DE7" w:rsidRPr="004A2F00" w14:paraId="3C6590C2" w14:textId="77777777" w:rsidTr="00892EB1">
        <w:trPr>
          <w:tblCellSpacing w:w="7" w:type="dxa"/>
          <w:jc w:val="center"/>
        </w:trPr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CBF0AE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DD1B1B" w14:textId="201AFA5B" w:rsidR="00830DE7" w:rsidRPr="004A2F00" w:rsidRDefault="00F95E79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proofErr w:type="spellStart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Movimento</w:t>
            </w:r>
            <w:proofErr w:type="spellEnd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completato</w:t>
            </w:r>
            <w:proofErr w:type="spellEnd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830DE7"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≤3 second</w:t>
            </w:r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</w:tbl>
    <w:p w14:paraId="1F6F33ED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tbl>
      <w:tblPr>
        <w:tblW w:w="11184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3"/>
        <w:gridCol w:w="10411"/>
      </w:tblGrid>
      <w:tr w:rsidR="00830DE7" w:rsidRPr="004A2F00" w14:paraId="7A5361B7" w14:textId="77777777" w:rsidTr="00892EB1">
        <w:trPr>
          <w:tblCellSpacing w:w="7" w:type="dxa"/>
          <w:jc w:val="center"/>
        </w:trPr>
        <w:tc>
          <w:tcPr>
            <w:tcW w:w="1115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27CF96" w14:textId="39026649" w:rsidR="00830DE7" w:rsidRPr="00F12FCD" w:rsidRDefault="0011734A" w:rsidP="00830DE7">
            <w:pPr>
              <w:pStyle w:val="Arial12"/>
              <w:numPr>
                <w:ilvl w:val="0"/>
                <w:numId w:val="1"/>
              </w:numPr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Flessione modificata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segui una flessione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,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finendo con i gomiti il più tesi </w:t>
            </w:r>
            <w:proofErr w:type="spellStart"/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possible</w:t>
            </w:r>
            <w:proofErr w:type="spellEnd"/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le ginocchia toccheranno </w:t>
            </w:r>
            <w:r w:rsidR="00B70FF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l</w:t>
            </w:r>
            <w:r w:rsidR="00B70FFA" w:rsidRPr="00F12FCD">
              <w:rPr>
                <w:shd w:val="clear" w:color="auto" w:fill="FFFFFF"/>
                <w:lang w:val="it-IT"/>
              </w:rPr>
              <w:t xml:space="preserve"> </w:t>
            </w:r>
            <w:r w:rsidR="00B70FFA" w:rsidRPr="00F12FCD">
              <w:rPr>
                <w:sz w:val="22"/>
                <w:szCs w:val="18"/>
                <w:shd w:val="clear" w:color="auto" w:fill="FFFFFF"/>
                <w:lang w:val="it-IT"/>
              </w:rPr>
              <w:t>lettino</w:t>
            </w:r>
            <w:r w:rsidRPr="00F12FCD">
              <w:rPr>
                <w:rFonts w:cs="Arial"/>
                <w:color w:val="000000"/>
                <w:sz w:val="20"/>
                <w:shd w:val="clear" w:color="auto" w:fill="FFFFFF"/>
                <w:lang w:val="it-IT"/>
              </w:rPr>
              <w:t xml:space="preserve">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durante il movimento." Il paziente inizia </w:t>
            </w:r>
            <w:r w:rsidR="008D71A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l’esercizio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con le mani rivolte </w:t>
            </w:r>
            <w:r w:rsidR="005467F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verso </w:t>
            </w:r>
            <w:r w:rsidR="00B70FF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l</w:t>
            </w:r>
            <w:r w:rsidR="00B70FFA" w:rsidRPr="00F12FCD">
              <w:rPr>
                <w:shd w:val="clear" w:color="auto" w:fill="FFFFFF"/>
                <w:lang w:val="it-IT"/>
              </w:rPr>
              <w:t xml:space="preserve"> </w:t>
            </w:r>
            <w:r w:rsidR="00B70FFA" w:rsidRPr="00F12FCD">
              <w:rPr>
                <w:sz w:val="22"/>
                <w:szCs w:val="18"/>
                <w:shd w:val="clear" w:color="auto" w:fill="FFFFFF"/>
                <w:lang w:val="it-IT"/>
              </w:rPr>
              <w:t>lettino</w:t>
            </w:r>
            <w:r w:rsidR="005467FF" w:rsidRPr="00F12FCD">
              <w:rPr>
                <w:rFonts w:cs="Arial"/>
                <w:color w:val="000000"/>
                <w:sz w:val="20"/>
                <w:shd w:val="clear" w:color="auto" w:fill="FFFFFF"/>
                <w:lang w:val="it-IT"/>
              </w:rPr>
              <w:t xml:space="preserve"> </w:t>
            </w:r>
            <w:r w:rsidR="005467F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B206B5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con le braccia in posizione 0 gradi in a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b</w:t>
            </w:r>
            <w:r w:rsidR="00B206B5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duzione</w:t>
            </w:r>
          </w:p>
        </w:tc>
      </w:tr>
      <w:tr w:rsidR="00830DE7" w:rsidRPr="004A2F00" w14:paraId="0AF3028D" w14:textId="77777777" w:rsidTr="00892EB1">
        <w:trPr>
          <w:tblCellSpacing w:w="7" w:type="dxa"/>
          <w:jc w:val="center"/>
        </w:trPr>
        <w:tc>
          <w:tcPr>
            <w:tcW w:w="7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D89A78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AAEA7F" w14:textId="155D3DB0" w:rsidR="00830DE7" w:rsidRPr="00F12FCD" w:rsidRDefault="0096114E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Non in grado di effettuare il movimento</w:t>
            </w:r>
          </w:p>
        </w:tc>
      </w:tr>
      <w:tr w:rsidR="00830DE7" w:rsidRPr="004A2F00" w14:paraId="1DFB3C1B" w14:textId="77777777" w:rsidTr="00892EB1">
        <w:trPr>
          <w:tblCellSpacing w:w="7" w:type="dxa"/>
          <w:jc w:val="center"/>
        </w:trPr>
        <w:tc>
          <w:tcPr>
            <w:tcW w:w="7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B58ACE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9AC16C" w14:textId="2EC2B21C" w:rsidR="00830DE7" w:rsidRPr="00F12FCD" w:rsidRDefault="0096114E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Parziale estensione dei gomiti</w:t>
            </w:r>
            <w:r w:rsidR="00830DE7" w:rsidRPr="00F12FCD">
              <w:rPr>
                <w:rFonts w:cs="Arial"/>
                <w:sz w:val="22"/>
                <w:szCs w:val="22"/>
                <w:lang w:val="it-IT"/>
              </w:rPr>
              <w:t>; stern</w:t>
            </w:r>
            <w:r w:rsidRPr="00F12FCD">
              <w:rPr>
                <w:rFonts w:cs="Arial"/>
                <w:sz w:val="22"/>
                <w:szCs w:val="22"/>
                <w:lang w:val="it-IT"/>
              </w:rPr>
              <w:t xml:space="preserve">o in contatto parziale con il </w:t>
            </w:r>
            <w:r w:rsidR="00B70FFA" w:rsidRPr="00F12FCD">
              <w:rPr>
                <w:rFonts w:cs="Arial"/>
                <w:sz w:val="22"/>
                <w:szCs w:val="22"/>
                <w:lang w:val="it-IT"/>
              </w:rPr>
              <w:t>l</w:t>
            </w:r>
            <w:r w:rsidR="00B70FFA" w:rsidRPr="00F12FCD">
              <w:rPr>
                <w:sz w:val="22"/>
                <w:szCs w:val="22"/>
                <w:lang w:val="it-IT"/>
              </w:rPr>
              <w:t>ettino</w:t>
            </w:r>
            <w:r w:rsidR="00830DE7" w:rsidRPr="00F12FCD">
              <w:rPr>
                <w:rFonts w:cs="Arial"/>
                <w:sz w:val="22"/>
                <w:szCs w:val="22"/>
                <w:lang w:val="it-IT"/>
              </w:rPr>
              <w:t xml:space="preserve"> </w:t>
            </w:r>
          </w:p>
        </w:tc>
      </w:tr>
      <w:tr w:rsidR="00830DE7" w:rsidRPr="004A2F00" w14:paraId="1F67577A" w14:textId="77777777" w:rsidTr="00892EB1">
        <w:trPr>
          <w:tblCellSpacing w:w="7" w:type="dxa"/>
          <w:jc w:val="center"/>
        </w:trPr>
        <w:tc>
          <w:tcPr>
            <w:tcW w:w="7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3D92A1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2EF485" w14:textId="3A91C171" w:rsidR="00830DE7" w:rsidRPr="00F12FCD" w:rsidRDefault="0096114E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 xml:space="preserve">Parziale estensione dei gomiti; sterno NON in contatto con il </w:t>
            </w:r>
            <w:r w:rsidR="00B70FFA" w:rsidRPr="00F12FCD">
              <w:rPr>
                <w:rFonts w:cs="Arial"/>
                <w:sz w:val="22"/>
                <w:szCs w:val="22"/>
                <w:lang w:val="it-IT"/>
              </w:rPr>
              <w:t>lettino</w:t>
            </w:r>
          </w:p>
        </w:tc>
      </w:tr>
      <w:tr w:rsidR="00830DE7" w:rsidRPr="004A2F00" w14:paraId="3663206B" w14:textId="77777777" w:rsidTr="00892EB1">
        <w:trPr>
          <w:tblCellSpacing w:w="7" w:type="dxa"/>
          <w:jc w:val="center"/>
        </w:trPr>
        <w:tc>
          <w:tcPr>
            <w:tcW w:w="7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93AFE5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CFD674" w14:textId="739B6277" w:rsidR="00830DE7" w:rsidRPr="004A2F00" w:rsidRDefault="0096114E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Completa estensione dei gomiti</w:t>
            </w:r>
          </w:p>
        </w:tc>
      </w:tr>
    </w:tbl>
    <w:p w14:paraId="13DF8184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tbl>
      <w:tblPr>
        <w:tblW w:w="11226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4"/>
        <w:gridCol w:w="10432"/>
      </w:tblGrid>
      <w:tr w:rsidR="00830DE7" w:rsidRPr="004A2F00" w14:paraId="2335ED86" w14:textId="77777777" w:rsidTr="00892EB1">
        <w:trPr>
          <w:tblCellSpacing w:w="7" w:type="dxa"/>
          <w:jc w:val="center"/>
        </w:trPr>
        <w:tc>
          <w:tcPr>
            <w:tcW w:w="1119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7853DD" w14:textId="449F975D" w:rsidR="00830DE7" w:rsidRPr="00F12FCD" w:rsidRDefault="0011734A" w:rsidP="00830DE7">
            <w:pPr>
              <w:pStyle w:val="Arial12"/>
              <w:numPr>
                <w:ilvl w:val="0"/>
                <w:numId w:val="1"/>
              </w:numPr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="00B206B5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Flessioni modificate ripetute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Esegui quante più flessioni possibili in </w:t>
            </w:r>
            <w:proofErr w:type="gramStart"/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2</w:t>
            </w:r>
            <w:proofErr w:type="gramEnd"/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minuti, terminando con le braccia tese; il petto dovrebbe toccare </w:t>
            </w:r>
            <w:r w:rsidR="00B70FF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  <w:r w:rsidR="00B70FFA" w:rsidRPr="00F12FCD">
              <w:rPr>
                <w:shd w:val="clear" w:color="auto" w:fill="FFFFFF"/>
                <w:lang w:val="it-IT"/>
              </w:rPr>
              <w:t xml:space="preserve">l </w:t>
            </w:r>
            <w:r w:rsidR="00B70FFA" w:rsidRPr="00F12FCD">
              <w:rPr>
                <w:sz w:val="22"/>
                <w:szCs w:val="18"/>
                <w:shd w:val="clear" w:color="auto" w:fill="FFFFFF"/>
                <w:lang w:val="it-IT"/>
              </w:rPr>
              <w:t>lettino</w:t>
            </w:r>
            <w:r w:rsidR="004C0D1C" w:rsidRPr="00F12FCD">
              <w:rPr>
                <w:rFonts w:cs="Arial"/>
                <w:color w:val="000000"/>
                <w:sz w:val="20"/>
                <w:shd w:val="clear" w:color="auto" w:fill="FFFFFF"/>
                <w:lang w:val="it-IT"/>
              </w:rPr>
              <w:t xml:space="preserve"> </w:t>
            </w:r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ad ogni ripetizione”. Il paziente inizia con le mani rivolte verso </w:t>
            </w:r>
            <w:r w:rsidR="00B70FF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  <w:r w:rsidR="00B70FFA" w:rsidRPr="00F12FCD">
              <w:rPr>
                <w:shd w:val="clear" w:color="auto" w:fill="FFFFFF"/>
                <w:lang w:val="it-IT"/>
              </w:rPr>
              <w:t xml:space="preserve">l </w:t>
            </w:r>
            <w:r w:rsidR="00B70FFA" w:rsidRPr="00F12FCD">
              <w:rPr>
                <w:sz w:val="22"/>
                <w:szCs w:val="18"/>
                <w:shd w:val="clear" w:color="auto" w:fill="FFFFFF"/>
                <w:lang w:val="it-IT"/>
              </w:rPr>
              <w:t>lettino</w:t>
            </w:r>
            <w:r w:rsidR="004C0D1C" w:rsidRPr="00F12FCD">
              <w:rPr>
                <w:rFonts w:cs="Arial"/>
                <w:color w:val="000000"/>
                <w:sz w:val="20"/>
                <w:shd w:val="clear" w:color="auto" w:fill="FFFFFF"/>
                <w:lang w:val="it-IT"/>
              </w:rPr>
              <w:t xml:space="preserve"> </w:t>
            </w:r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e le spalle </w:t>
            </w:r>
            <w:r w:rsidR="00B206B5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a 0 gradi in abduzione</w:t>
            </w:r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. La velocità di esecuzione viene scelta dal paziente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il test termina se il movimento viene compiuto con una tecnica errata per </w:t>
            </w:r>
            <w:proofErr w:type="gramStart"/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2</w:t>
            </w:r>
            <w:proofErr w:type="gramEnd"/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tentativi consecutivi; i tentativi errati non </w:t>
            </w:r>
            <w:r w:rsidR="008F27F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devono essere</w:t>
            </w:r>
            <w:r w:rsidR="004C0D1C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conteggiati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.</w:t>
            </w:r>
          </w:p>
        </w:tc>
      </w:tr>
      <w:tr w:rsidR="00830DE7" w:rsidRPr="004A2F00" w14:paraId="704EAD2D" w14:textId="77777777" w:rsidTr="00892EB1">
        <w:trPr>
          <w:tblCellSpacing w:w="7" w:type="dxa"/>
          <w:jc w:val="center"/>
        </w:trPr>
        <w:tc>
          <w:tcPr>
            <w:tcW w:w="7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E5F5E9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17D4E2" w14:textId="3C12ECD6" w:rsidR="00830DE7" w:rsidRPr="00F12FCD" w:rsidRDefault="008F27F4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Non in grado di effettuare il movimento</w:t>
            </w:r>
          </w:p>
        </w:tc>
      </w:tr>
      <w:tr w:rsidR="00830DE7" w:rsidRPr="004A2F00" w14:paraId="3477573C" w14:textId="77777777" w:rsidTr="00892EB1">
        <w:trPr>
          <w:tblCellSpacing w:w="7" w:type="dxa"/>
          <w:jc w:val="center"/>
        </w:trPr>
        <w:tc>
          <w:tcPr>
            <w:tcW w:w="7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5697B4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068DB6" w14:textId="3B01EE5E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sz w:val="22"/>
                <w:szCs w:val="22"/>
                <w:lang w:val="it-IT"/>
              </w:rPr>
              <w:t xml:space="preserve">1 - 10 </w:t>
            </w:r>
            <w:r w:rsidR="008F27F4"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  <w:tr w:rsidR="00830DE7" w:rsidRPr="004A2F00" w14:paraId="1C152BB9" w14:textId="77777777" w:rsidTr="00892EB1">
        <w:trPr>
          <w:tblCellSpacing w:w="7" w:type="dxa"/>
          <w:jc w:val="center"/>
        </w:trPr>
        <w:tc>
          <w:tcPr>
            <w:tcW w:w="7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5A63A6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ADC2C0" w14:textId="6989E333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sz w:val="22"/>
                <w:szCs w:val="22"/>
                <w:lang w:val="it-IT"/>
              </w:rPr>
              <w:t xml:space="preserve">11 - 20 </w:t>
            </w:r>
            <w:r w:rsidR="008F27F4"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  <w:tr w:rsidR="00830DE7" w:rsidRPr="004A2F00" w14:paraId="282D84B2" w14:textId="77777777" w:rsidTr="00892EB1">
        <w:trPr>
          <w:tblCellSpacing w:w="7" w:type="dxa"/>
          <w:jc w:val="center"/>
        </w:trPr>
        <w:tc>
          <w:tcPr>
            <w:tcW w:w="7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3B283A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8338F9" w14:textId="4589EDC4" w:rsidR="00830DE7" w:rsidRPr="004A2F00" w:rsidRDefault="008F27F4" w:rsidP="00892EB1">
            <w:pPr>
              <w:pStyle w:val="TableParagraph"/>
              <w:spacing w:line="252" w:lineRule="exact"/>
              <w:ind w:left="81"/>
              <w:rPr>
                <w:rFonts w:ascii="Arial" w:eastAsia="Arial Unicode MS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830DE7" w:rsidRPr="004A2F00">
              <w:rPr>
                <w:rFonts w:ascii="Arial" w:hAnsi="Arial" w:cs="Arial"/>
              </w:rPr>
              <w:t>21 – 30</w:t>
            </w:r>
            <w:r w:rsidR="00830DE7" w:rsidRPr="004A2F00">
              <w:rPr>
                <w:rFonts w:ascii="Arial" w:hAnsi="Arial" w:cs="Arial"/>
                <w:spacing w:val="-4"/>
              </w:rPr>
              <w:t xml:space="preserve"> </w:t>
            </w:r>
            <w:r w:rsidRPr="008F27F4">
              <w:rPr>
                <w:rFonts w:ascii="Arial" w:hAnsi="Arial" w:cs="Arial"/>
              </w:rPr>
              <w:t>ripetizioni</w:t>
            </w:r>
          </w:p>
        </w:tc>
      </w:tr>
      <w:tr w:rsidR="00830DE7" w:rsidRPr="004A2F00" w14:paraId="0B0A2DA7" w14:textId="77777777" w:rsidTr="00892EB1">
        <w:trPr>
          <w:tblCellSpacing w:w="7" w:type="dxa"/>
          <w:jc w:val="center"/>
        </w:trPr>
        <w:tc>
          <w:tcPr>
            <w:tcW w:w="7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486B24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4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43330B" w14:textId="42E9E0B0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sz w:val="22"/>
                <w:szCs w:val="22"/>
              </w:rPr>
              <w:t>31 – 40</w:t>
            </w:r>
            <w:r w:rsidRPr="004A2F00">
              <w:rPr>
                <w:rFonts w:cs="Arial"/>
                <w:spacing w:val="-4"/>
                <w:sz w:val="22"/>
                <w:szCs w:val="22"/>
              </w:rPr>
              <w:t xml:space="preserve"> </w:t>
            </w:r>
            <w:r w:rsidR="008F27F4"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</w:tbl>
    <w:p w14:paraId="20860E80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tbl>
      <w:tblPr>
        <w:tblW w:w="11217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0"/>
        <w:gridCol w:w="10427"/>
      </w:tblGrid>
      <w:tr w:rsidR="00830DE7" w:rsidRPr="004A2F00" w14:paraId="27C940B5" w14:textId="77777777" w:rsidTr="00892EB1">
        <w:trPr>
          <w:tblCellSpacing w:w="7" w:type="dxa"/>
          <w:jc w:val="center"/>
        </w:trPr>
        <w:tc>
          <w:tcPr>
            <w:tcW w:w="111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E70C21" w14:textId="6C622BAE" w:rsidR="00830DE7" w:rsidRPr="00F12FCD" w:rsidRDefault="003F31A2" w:rsidP="00B476E3">
            <w:pPr>
              <w:pStyle w:val="Arial12"/>
              <w:numPr>
                <w:ilvl w:val="0"/>
                <w:numId w:val="1"/>
              </w:numPr>
              <w:rPr>
                <w:lang w:val="it-IT"/>
              </w:rPr>
            </w:pPr>
            <w:r>
              <w:rPr>
                <w:rStyle w:val="Rimandocommento"/>
                <w:rFonts w:cs="Arial"/>
                <w:b/>
                <w:bCs/>
                <w:sz w:val="22"/>
                <w:szCs w:val="22"/>
                <w:lang w:val="en-US"/>
              </w:rPr>
              <w:lastRenderedPageBreak/>
              <w:t>Sit-Up</w:t>
            </w:r>
            <w:r w:rsidR="00830DE7" w:rsidRPr="006617A7">
              <w:rPr>
                <w:rStyle w:val="Rimandocommento"/>
                <w:rFonts w:cs="Arial"/>
                <w:sz w:val="22"/>
                <w:szCs w:val="22"/>
                <w:lang w:val="en-US"/>
              </w:rPr>
              <w:t xml:space="preserve">: </w:t>
            </w:r>
            <w:r w:rsidRPr="003F31A2">
              <w:rPr>
                <w:rStyle w:val="Rimandocommento"/>
                <w:rFonts w:cs="Arial"/>
                <w:bCs/>
                <w:sz w:val="22"/>
                <w:szCs w:val="22"/>
                <w:lang w:val="en-US"/>
              </w:rPr>
              <w:t>"</w:t>
            </w:r>
            <w:proofErr w:type="spellStart"/>
            <w:r w:rsidRPr="003F31A2">
              <w:rPr>
                <w:rStyle w:val="Rimandocommento"/>
                <w:rFonts w:cs="Arial"/>
                <w:bCs/>
                <w:sz w:val="22"/>
                <w:szCs w:val="22"/>
                <w:lang w:val="en-US"/>
              </w:rPr>
              <w:t>Esegui</w:t>
            </w:r>
            <w:proofErr w:type="spellEnd"/>
            <w:r w:rsidRPr="003F31A2">
              <w:rPr>
                <w:rStyle w:val="Rimandocommento"/>
                <w:rFonts w:cs="Arial"/>
                <w:bCs/>
                <w:sz w:val="22"/>
                <w:szCs w:val="22"/>
                <w:lang w:val="en-US"/>
              </w:rPr>
              <w:t xml:space="preserve"> un sit-up". </w:t>
            </w:r>
            <w:r w:rsidRPr="00F12FCD">
              <w:rPr>
                <w:rStyle w:val="Rimandocommento"/>
                <w:rFonts w:cs="Arial"/>
                <w:bCs/>
                <w:sz w:val="22"/>
                <w:szCs w:val="22"/>
                <w:lang w:val="it-IT"/>
              </w:rPr>
              <w:t>Il test inizia dalla posizione supina con le ginocchia completamente estese e con le mani sulle cosce o sull'addome; l’esaminatore applica un contro-bilanciamento alle estremità inferiori distali</w:t>
            </w:r>
            <w:r w:rsidR="00F12FCD">
              <w:rPr>
                <w:rStyle w:val="Rimandocommento"/>
                <w:rFonts w:cs="Arial"/>
                <w:bCs/>
                <w:sz w:val="22"/>
                <w:szCs w:val="22"/>
                <w:lang w:val="it-IT"/>
              </w:rPr>
              <w:t xml:space="preserve"> </w:t>
            </w:r>
            <w:r w:rsidR="00F12FCD" w:rsidRPr="00F12FCD">
              <w:rPr>
                <w:rStyle w:val="Rimandocommento"/>
                <w:rFonts w:cs="Arial"/>
                <w:bCs/>
                <w:sz w:val="22"/>
                <w:szCs w:val="22"/>
                <w:lang w:val="it-IT"/>
              </w:rPr>
              <w:t>per i punteggi 0-2</w:t>
            </w:r>
            <w:r w:rsidRPr="00F12FCD">
              <w:rPr>
                <w:rStyle w:val="Rimandocommento"/>
                <w:rFonts w:cs="Arial"/>
                <w:bCs/>
                <w:sz w:val="22"/>
                <w:szCs w:val="22"/>
                <w:lang w:val="it-IT"/>
              </w:rPr>
              <w:t>.</w:t>
            </w:r>
          </w:p>
        </w:tc>
      </w:tr>
      <w:tr w:rsidR="00830DE7" w:rsidRPr="004A2F00" w14:paraId="4EECA622" w14:textId="77777777" w:rsidTr="00892EB1">
        <w:trPr>
          <w:tblCellSpacing w:w="7" w:type="dxa"/>
          <w:jc w:val="center"/>
        </w:trPr>
        <w:tc>
          <w:tcPr>
            <w:tcW w:w="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C416C0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9AA06" w14:textId="41C64C17" w:rsidR="00830DE7" w:rsidRPr="004A2F00" w:rsidRDefault="007D1692" w:rsidP="00892EB1">
            <w:pPr>
              <w:pStyle w:val="TableParagraph"/>
              <w:spacing w:before="134" w:line="239" w:lineRule="exact"/>
              <w:ind w:left="81"/>
              <w:rPr>
                <w:rFonts w:ascii="Arial" w:hAnsi="Arial" w:cs="Arial"/>
              </w:rPr>
            </w:pPr>
            <w:r w:rsidRPr="007D1692">
              <w:rPr>
                <w:rFonts w:ascii="Arial" w:hAnsi="Arial" w:cs="Arial"/>
              </w:rPr>
              <w:t>Non in grado di effettuare il movimento</w:t>
            </w:r>
          </w:p>
        </w:tc>
      </w:tr>
      <w:tr w:rsidR="00830DE7" w:rsidRPr="004A2F00" w14:paraId="30741953" w14:textId="77777777" w:rsidTr="00892EB1">
        <w:trPr>
          <w:tblCellSpacing w:w="7" w:type="dxa"/>
          <w:jc w:val="center"/>
        </w:trPr>
        <w:tc>
          <w:tcPr>
            <w:tcW w:w="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AE4D3A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592F9" w14:textId="2E05C41B" w:rsidR="00830DE7" w:rsidRPr="001F404B" w:rsidRDefault="007D1692" w:rsidP="001F404B">
            <w:pPr>
              <w:pStyle w:val="TableParagraph"/>
              <w:spacing w:line="360" w:lineRule="atLeast"/>
              <w:ind w:left="79"/>
              <w:jc w:val="both"/>
              <w:rPr>
                <w:rFonts w:ascii="Arial" w:hAnsi="Arial" w:cs="Arial"/>
              </w:rPr>
            </w:pPr>
            <w:r w:rsidRPr="001F404B">
              <w:rPr>
                <w:rFonts w:ascii="Arial" w:hAnsi="Arial" w:cs="Arial"/>
              </w:rPr>
              <w:t xml:space="preserve">Scapole e vertebra T7 non in contatto col </w:t>
            </w:r>
            <w:r w:rsidR="00450129">
              <w:rPr>
                <w:rFonts w:ascii="Arial" w:hAnsi="Arial" w:cs="Arial"/>
              </w:rPr>
              <w:t>lettino</w:t>
            </w:r>
            <w:r w:rsidR="00F12FCD">
              <w:rPr>
                <w:rFonts w:ascii="Arial" w:hAnsi="Arial" w:cs="Arial"/>
              </w:rPr>
              <w:t xml:space="preserve"> </w:t>
            </w:r>
            <w:r w:rsidR="00F12FCD" w:rsidRPr="00F12FCD">
              <w:rPr>
                <w:rFonts w:ascii="Arial" w:hAnsi="Arial" w:cs="Arial"/>
              </w:rPr>
              <w:t>(muscolo retto dell’addome)</w:t>
            </w:r>
            <w:r w:rsidR="001F404B" w:rsidRPr="001F404B">
              <w:rPr>
                <w:rFonts w:ascii="Arial" w:hAnsi="Arial" w:cs="Arial"/>
              </w:rPr>
              <w:t>, movimento effettuato con l’ausilio di contrappeso da parte del tester</w:t>
            </w:r>
          </w:p>
        </w:tc>
      </w:tr>
      <w:tr w:rsidR="00830DE7" w:rsidRPr="004A2F00" w14:paraId="18A0D82B" w14:textId="77777777" w:rsidTr="00892EB1">
        <w:trPr>
          <w:tblCellSpacing w:w="7" w:type="dxa"/>
          <w:jc w:val="center"/>
        </w:trPr>
        <w:tc>
          <w:tcPr>
            <w:tcW w:w="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FC47D6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5CCFE9" w14:textId="52A462AD" w:rsidR="00830DE7" w:rsidRPr="00F12FCD" w:rsidRDefault="001F404B" w:rsidP="001F404B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V</w:t>
            </w:r>
            <w:r w:rsidR="00830DE7" w:rsidRPr="00F12FCD">
              <w:rPr>
                <w:rFonts w:cs="Arial"/>
                <w:sz w:val="22"/>
                <w:szCs w:val="22"/>
                <w:lang w:val="it-IT"/>
              </w:rPr>
              <w:t xml:space="preserve">ertebra </w:t>
            </w:r>
            <w:r w:rsidRPr="00F12FCD">
              <w:rPr>
                <w:rFonts w:cs="Arial"/>
                <w:sz w:val="22"/>
                <w:szCs w:val="22"/>
                <w:lang w:val="it-IT"/>
              </w:rPr>
              <w:t xml:space="preserve">L1 non in contatto col </w:t>
            </w:r>
            <w:r w:rsidR="00450129" w:rsidRPr="00F12FCD">
              <w:rPr>
                <w:rFonts w:cs="Arial"/>
                <w:sz w:val="22"/>
                <w:szCs w:val="22"/>
                <w:lang w:val="it-IT"/>
              </w:rPr>
              <w:t>lettino</w:t>
            </w:r>
            <w:r w:rsidRPr="00F12FCD">
              <w:rPr>
                <w:rFonts w:cs="Arial"/>
                <w:sz w:val="22"/>
                <w:szCs w:val="22"/>
                <w:lang w:val="it-IT"/>
              </w:rPr>
              <w:t>,</w:t>
            </w:r>
            <w:r w:rsidR="00EE5985" w:rsidRPr="00F12FCD">
              <w:rPr>
                <w:rFonts w:cs="Arial"/>
                <w:sz w:val="22"/>
                <w:szCs w:val="22"/>
                <w:lang w:val="it-IT"/>
              </w:rPr>
              <w:t xml:space="preserve"> addominale completato nella sua interezza</w:t>
            </w:r>
            <w:r w:rsidR="00F12FCD">
              <w:rPr>
                <w:rFonts w:cs="Arial"/>
                <w:sz w:val="22"/>
                <w:szCs w:val="22"/>
                <w:lang w:val="it-IT"/>
              </w:rPr>
              <w:t xml:space="preserve"> 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(m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u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s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c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o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l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i</w:t>
            </w:r>
            <w:r w:rsidR="00F12FCD">
              <w:rPr>
                <w:rFonts w:cs="Arial"/>
                <w:sz w:val="22"/>
                <w:szCs w:val="22"/>
                <w:lang w:val="it-IT"/>
              </w:rPr>
              <w:t xml:space="preserve"> 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fl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e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s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s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o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r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i</w:t>
            </w:r>
            <w:r w:rsidR="00F12FCD">
              <w:rPr>
                <w:rFonts w:cs="Arial"/>
                <w:sz w:val="22"/>
                <w:szCs w:val="22"/>
                <w:lang w:val="it-IT"/>
              </w:rPr>
              <w:t xml:space="preserve"> 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de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l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l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’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a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n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c</w:t>
            </w:r>
            <w:r w:rsidR="00F12FCD">
              <w:rPr>
                <w:rFonts w:cs="Arial"/>
                <w:sz w:val="22"/>
                <w:szCs w:val="22"/>
                <w:lang w:val="it-IT"/>
              </w:rPr>
              <w:t>a</w:t>
            </w:r>
            <w:r w:rsidR="00F12FCD" w:rsidRPr="00F12FCD">
              <w:rPr>
                <w:rFonts w:cs="Arial"/>
                <w:sz w:val="22"/>
                <w:szCs w:val="22"/>
                <w:lang w:val="it-IT"/>
              </w:rPr>
              <w:t>)</w:t>
            </w:r>
            <w:r w:rsidR="00EE5985" w:rsidRPr="00F12FCD">
              <w:rPr>
                <w:rFonts w:cs="Arial"/>
                <w:sz w:val="22"/>
                <w:szCs w:val="22"/>
                <w:lang w:val="it-IT"/>
              </w:rPr>
              <w:t>,</w:t>
            </w:r>
            <w:r w:rsidRPr="00F12FCD">
              <w:rPr>
                <w:rFonts w:cs="Arial"/>
                <w:sz w:val="22"/>
                <w:szCs w:val="22"/>
                <w:lang w:val="it-IT"/>
              </w:rPr>
              <w:t xml:space="preserve"> movimento effettuato con l’ausilio di contrappeso da parte del tester </w:t>
            </w:r>
          </w:p>
        </w:tc>
      </w:tr>
      <w:tr w:rsidR="00830DE7" w:rsidRPr="004A2F00" w14:paraId="7B43FC56" w14:textId="77777777" w:rsidTr="00892EB1">
        <w:trPr>
          <w:tblCellSpacing w:w="7" w:type="dxa"/>
          <w:jc w:val="center"/>
        </w:trPr>
        <w:tc>
          <w:tcPr>
            <w:tcW w:w="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9197C6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7882F1" w14:textId="7B7CDC6F" w:rsidR="00830DE7" w:rsidRPr="00F12FCD" w:rsidRDefault="00EE5985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Addominale completato nella sua interezza, senza l’ausilio di contrappeso da parte del tester</w:t>
            </w:r>
          </w:p>
        </w:tc>
      </w:tr>
    </w:tbl>
    <w:p w14:paraId="7A34768F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p w14:paraId="49B54DF3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tbl>
      <w:tblPr>
        <w:tblW w:w="11159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61"/>
        <w:gridCol w:w="10398"/>
      </w:tblGrid>
      <w:tr w:rsidR="00830DE7" w:rsidRPr="004A2F00" w14:paraId="791BEFBD" w14:textId="77777777" w:rsidTr="00892EB1">
        <w:trPr>
          <w:tblCellSpacing w:w="7" w:type="dxa"/>
          <w:jc w:val="center"/>
        </w:trPr>
        <w:tc>
          <w:tcPr>
            <w:tcW w:w="1113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7C42CF" w14:textId="3B0BA01F" w:rsidR="00830DE7" w:rsidRPr="00F12FCD" w:rsidRDefault="0011734A" w:rsidP="00830DE7">
            <w:pPr>
              <w:pStyle w:val="Arial12"/>
              <w:numPr>
                <w:ilvl w:val="0"/>
                <w:numId w:val="2"/>
              </w:numPr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="000F32A7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Da supino a seduto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 “</w:t>
            </w:r>
            <w:r w:rsidR="000F32A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Spostati in posizione seduta sul bordo del </w:t>
            </w:r>
            <w:r w:rsidR="00F42936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lettino</w:t>
            </w:r>
            <w:r w:rsidR="000F32A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il più velocemente possibile” Il paziente inizia da posizione supina, con le gambe tese e le braccia lungo i fianchi. Il test termina quando i piedi toccano il pavimento e il tronco è verticale.</w:t>
            </w:r>
          </w:p>
        </w:tc>
      </w:tr>
      <w:tr w:rsidR="00830DE7" w:rsidRPr="004A2F00" w14:paraId="37DC161B" w14:textId="77777777" w:rsidTr="00892EB1">
        <w:trPr>
          <w:tblCellSpacing w:w="7" w:type="dxa"/>
          <w:jc w:val="center"/>
        </w:trPr>
        <w:tc>
          <w:tcPr>
            <w:tcW w:w="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C91F1F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BBACAC" w14:textId="196DFA4A" w:rsidR="00830DE7" w:rsidRPr="00F12FCD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≥12 second</w:t>
            </w:r>
            <w:r w:rsidR="000F32A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0F32A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per effettuare il movimento o </w:t>
            </w:r>
            <w:r w:rsidR="000F32A7" w:rsidRPr="00F12FCD">
              <w:rPr>
                <w:rFonts w:cs="Arial"/>
                <w:sz w:val="22"/>
                <w:szCs w:val="22"/>
                <w:lang w:val="it-IT"/>
              </w:rPr>
              <w:t>non in grado di effettuarlo</w:t>
            </w:r>
          </w:p>
        </w:tc>
      </w:tr>
      <w:tr w:rsidR="00830DE7" w:rsidRPr="004A2F00" w14:paraId="0E45A065" w14:textId="77777777" w:rsidTr="00892EB1">
        <w:trPr>
          <w:tblCellSpacing w:w="7" w:type="dxa"/>
          <w:jc w:val="center"/>
        </w:trPr>
        <w:tc>
          <w:tcPr>
            <w:tcW w:w="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8D890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A8BC1E" w14:textId="56A46BEF" w:rsidR="00830DE7" w:rsidRPr="004A2F00" w:rsidRDefault="000F32A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ovimento completato in un tempo compreso tra &gt;7 e &lt;12 secondi</w:t>
            </w:r>
          </w:p>
        </w:tc>
      </w:tr>
      <w:tr w:rsidR="00830DE7" w:rsidRPr="004A2F00" w14:paraId="6AB9EF87" w14:textId="77777777" w:rsidTr="00892EB1">
        <w:trPr>
          <w:tblCellSpacing w:w="7" w:type="dxa"/>
          <w:jc w:val="center"/>
        </w:trPr>
        <w:tc>
          <w:tcPr>
            <w:tcW w:w="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26FFD6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31709D" w14:textId="56E3C948" w:rsidR="00830DE7" w:rsidRPr="004A2F00" w:rsidRDefault="000F32A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Movimento completato in un tempo compreso tra 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&gt;4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≤7 second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</w:p>
        </w:tc>
      </w:tr>
      <w:tr w:rsidR="00830DE7" w:rsidRPr="004A2F00" w14:paraId="75F725BE" w14:textId="77777777" w:rsidTr="00892EB1">
        <w:trPr>
          <w:tblCellSpacing w:w="7" w:type="dxa"/>
          <w:jc w:val="center"/>
        </w:trPr>
        <w:tc>
          <w:tcPr>
            <w:tcW w:w="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270C98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1B1B67" w14:textId="5465ADF0" w:rsidR="00830DE7" w:rsidRPr="004A2F00" w:rsidRDefault="000F32A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proofErr w:type="spellStart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Movimento</w:t>
            </w:r>
            <w:proofErr w:type="spellEnd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completato</w:t>
            </w:r>
            <w:proofErr w:type="spellEnd"/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 in</w:t>
            </w:r>
            <w:r w:rsidR="00830DE7"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 ≤4 second</w:t>
            </w:r>
            <w:r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</w:tbl>
    <w:p w14:paraId="256FD65F" w14:textId="77777777" w:rsidR="00830DE7" w:rsidRPr="004A2F00" w:rsidRDefault="00830DE7" w:rsidP="00830DE7">
      <w:pPr>
        <w:pStyle w:val="Arial12"/>
        <w:rPr>
          <w:rFonts w:cs="Arial"/>
          <w:vanish/>
          <w:sz w:val="22"/>
          <w:szCs w:val="22"/>
        </w:rPr>
      </w:pPr>
    </w:p>
    <w:tbl>
      <w:tblPr>
        <w:tblW w:w="11117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80"/>
        <w:gridCol w:w="10137"/>
      </w:tblGrid>
      <w:tr w:rsidR="00830DE7" w:rsidRPr="004A2F00" w14:paraId="17086922" w14:textId="77777777" w:rsidTr="00892EB1">
        <w:trPr>
          <w:trHeight w:val="719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7FC72A" w14:textId="14C2BB94" w:rsidR="003B0180" w:rsidRPr="00F12FCD" w:rsidRDefault="003B3DB2" w:rsidP="003B40F3">
            <w:pPr>
              <w:pStyle w:val="Arial12"/>
              <w:numPr>
                <w:ilvl w:val="0"/>
                <w:numId w:val="2"/>
              </w:numPr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Braccia alzate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="003B0180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Allunga </w:t>
            </w:r>
            <w:r w:rsidR="00763099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entrambe le </w:t>
            </w:r>
            <w:r w:rsidR="003B0180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braccia </w:t>
            </w:r>
            <w:r w:rsidR="00763099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più in alto che puoi sopra la testa con i gomiti </w:t>
            </w:r>
            <w:r w:rsidR="003B0180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tesi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.” </w:t>
            </w:r>
            <w:r w:rsidR="00763099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Completare </w:t>
            </w:r>
            <w:r w:rsidR="003B0180" w:rsidRPr="00F12FCD">
              <w:rPr>
                <w:sz w:val="22"/>
                <w:szCs w:val="22"/>
                <w:lang w:val="it-IT"/>
              </w:rPr>
              <w:t xml:space="preserve">entro il </w:t>
            </w:r>
            <w:r w:rsidR="00DE537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range di movimento passivo </w:t>
            </w:r>
            <w:r w:rsidR="001411C3" w:rsidRPr="00F12FCD">
              <w:rPr>
                <w:sz w:val="22"/>
                <w:szCs w:val="22"/>
                <w:lang w:val="it-IT"/>
              </w:rPr>
              <w:t>(</w:t>
            </w:r>
            <w:r w:rsidR="003B0180" w:rsidRPr="00F12FCD">
              <w:rPr>
                <w:sz w:val="22"/>
                <w:szCs w:val="22"/>
                <w:lang w:val="it-IT"/>
              </w:rPr>
              <w:t>PROM</w:t>
            </w:r>
            <w:r w:rsidR="001411C3" w:rsidRPr="00F12FCD">
              <w:rPr>
                <w:sz w:val="22"/>
                <w:szCs w:val="22"/>
                <w:lang w:val="it-IT"/>
              </w:rPr>
              <w:t>)</w:t>
            </w:r>
            <w:r w:rsidR="003B0180" w:rsidRPr="00F12FCD">
              <w:rPr>
                <w:sz w:val="22"/>
                <w:szCs w:val="22"/>
                <w:lang w:val="it-IT"/>
              </w:rPr>
              <w:t xml:space="preserve"> disponibile. </w:t>
            </w:r>
            <w:r w:rsidR="003B0180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880B8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S</w:t>
            </w:r>
            <w:r w:rsidR="00880B87" w:rsidRPr="00F12FCD">
              <w:rPr>
                <w:rFonts w:cs="Arial"/>
                <w:sz w:val="22"/>
                <w:szCs w:val="22"/>
                <w:lang w:val="it-IT"/>
              </w:rPr>
              <w:t>e presente asimmetria tra i due arti a</w:t>
            </w:r>
            <w:r w:rsidR="001411C3" w:rsidRPr="00F12FCD">
              <w:rPr>
                <w:rFonts w:cs="Arial"/>
                <w:sz w:val="22"/>
                <w:szCs w:val="22"/>
                <w:lang w:val="it-IT"/>
              </w:rPr>
              <w:t>ssegnare</w:t>
            </w:r>
            <w:r w:rsidR="003B0180" w:rsidRPr="00F12FCD">
              <w:rPr>
                <w:rFonts w:cs="Arial"/>
                <w:sz w:val="22"/>
                <w:szCs w:val="22"/>
                <w:lang w:val="it-IT"/>
              </w:rPr>
              <w:t xml:space="preserve"> il punteggio </w:t>
            </w:r>
            <w:r w:rsidR="00880B87" w:rsidRPr="00F12FCD">
              <w:rPr>
                <w:rFonts w:cs="Arial"/>
                <w:sz w:val="22"/>
                <w:szCs w:val="22"/>
                <w:lang w:val="it-IT"/>
              </w:rPr>
              <w:t>al</w:t>
            </w:r>
            <w:r w:rsidR="003B0180" w:rsidRPr="00F12FCD">
              <w:rPr>
                <w:rFonts w:cs="Arial"/>
                <w:sz w:val="22"/>
                <w:szCs w:val="22"/>
                <w:lang w:val="it-IT"/>
              </w:rPr>
              <w:t>l’estremità</w:t>
            </w:r>
            <w:r w:rsidR="001411C3" w:rsidRPr="00F12FCD">
              <w:rPr>
                <w:rFonts w:cs="Arial"/>
                <w:sz w:val="22"/>
                <w:szCs w:val="22"/>
                <w:lang w:val="it-IT"/>
              </w:rPr>
              <w:t xml:space="preserve"> superiore</w:t>
            </w:r>
            <w:r w:rsidR="003B0180" w:rsidRPr="00F12FCD">
              <w:rPr>
                <w:rFonts w:cs="Arial"/>
                <w:sz w:val="22"/>
                <w:szCs w:val="22"/>
                <w:lang w:val="it-IT"/>
              </w:rPr>
              <w:t xml:space="preserve"> più debole </w:t>
            </w:r>
          </w:p>
        </w:tc>
      </w:tr>
      <w:tr w:rsidR="00830DE7" w:rsidRPr="004A2F00" w14:paraId="3ECCD13B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B5ECC8" w14:textId="4BDBD2CE" w:rsidR="00830DE7" w:rsidRPr="004A2F00" w:rsidRDefault="00151D12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498DAC" w14:textId="07C1B5A6" w:rsidR="00830DE7" w:rsidRPr="00F12FCD" w:rsidRDefault="0051458A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N</w:t>
            </w:r>
            <w:r w:rsidRPr="00F12FCD">
              <w:rPr>
                <w:sz w:val="22"/>
                <w:szCs w:val="22"/>
                <w:shd w:val="clear" w:color="auto" w:fill="FFFFFF"/>
                <w:lang w:val="it-IT"/>
              </w:rPr>
              <w:t xml:space="preserve">on in grado di alzare le braccia a livello dell’articolazione acromion-clavicolare 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 </w:t>
            </w:r>
          </w:p>
        </w:tc>
      </w:tr>
      <w:tr w:rsidR="00830DE7" w:rsidRPr="004A2F00" w14:paraId="392D7C53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83A4CA" w14:textId="017B7BAF" w:rsidR="00830DE7" w:rsidRPr="004A2F00" w:rsidRDefault="00151D12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55C9DA" w14:textId="77D5ECAE" w:rsidR="00830DE7" w:rsidRPr="00F12FCD" w:rsidRDefault="00FA726A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ani</w:t>
            </w:r>
            <w:r w:rsidR="0051458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alzate tra l’</w:t>
            </w:r>
            <w:r w:rsidR="0051458A" w:rsidRPr="00F12FCD">
              <w:rPr>
                <w:sz w:val="22"/>
                <w:szCs w:val="22"/>
                <w:shd w:val="clear" w:color="auto" w:fill="FFFFFF"/>
                <w:lang w:val="it-IT"/>
              </w:rPr>
              <w:t>articolazione acromion-clavicolare e la sommità della testa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 </w:t>
            </w:r>
          </w:p>
        </w:tc>
      </w:tr>
      <w:tr w:rsidR="00830DE7" w:rsidRPr="004A2F00" w14:paraId="5DC5A0AB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07449C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DFE0F3" w14:textId="6BFCD2C7" w:rsidR="00830DE7" w:rsidRPr="00F12FCD" w:rsidRDefault="00FA726A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ani</w:t>
            </w:r>
            <w:r w:rsidR="0051458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alzate al di sopra della </w:t>
            </w:r>
            <w:r w:rsidR="0051458A" w:rsidRPr="00F12FCD">
              <w:rPr>
                <w:sz w:val="22"/>
                <w:szCs w:val="22"/>
                <w:shd w:val="clear" w:color="auto" w:fill="FFFFFF"/>
                <w:lang w:val="it-IT"/>
              </w:rPr>
              <w:t>sommità della testa</w:t>
            </w:r>
            <w:r w:rsidR="0051458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 senza estensione completa dei gomiti</w:t>
            </w:r>
          </w:p>
        </w:tc>
      </w:tr>
      <w:tr w:rsidR="00830DE7" w:rsidRPr="004A2F00" w14:paraId="284476DD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B1AA86" w14:textId="58544E32" w:rsidR="00830DE7" w:rsidRPr="004A2F00" w:rsidRDefault="00151D12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E78776" w14:textId="7804AE9D" w:rsidR="00830DE7" w:rsidRPr="00F12FCD" w:rsidRDefault="00FA726A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ani</w:t>
            </w:r>
            <w:r w:rsidR="0051458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alzate al di sopra della </w:t>
            </w:r>
            <w:r w:rsidR="0051458A" w:rsidRPr="00F12FCD">
              <w:rPr>
                <w:sz w:val="22"/>
                <w:szCs w:val="22"/>
                <w:shd w:val="clear" w:color="auto" w:fill="FFFFFF"/>
                <w:lang w:val="it-IT"/>
              </w:rPr>
              <w:t>sommità della testa</w:t>
            </w:r>
            <w:r w:rsidR="0051458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 con estensione completa dei gomiti</w:t>
            </w:r>
          </w:p>
        </w:tc>
      </w:tr>
      <w:tr w:rsidR="00830DE7" w:rsidRPr="004A2F00" w14:paraId="7D515F60" w14:textId="77777777" w:rsidTr="00892EB1">
        <w:trPr>
          <w:cantSplit/>
          <w:trHeight w:val="1093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90C138" w14:textId="39B74E76" w:rsidR="00830DE7" w:rsidRPr="00F12FCD" w:rsidRDefault="0011734A" w:rsidP="00830DE7">
            <w:pPr>
              <w:pStyle w:val="Arial12"/>
              <w:numPr>
                <w:ilvl w:val="0"/>
                <w:numId w:val="2"/>
              </w:numPr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="001E62CF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Resistenza al sollevamento delle braccia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="001E62C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Alza entrambe le mani in avanti all’altezza degli occhi mantenendo i gomiti dritti”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(f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l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s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s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i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o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n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de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l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l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a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s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p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a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l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l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a</w:t>
            </w:r>
            <w:r w:rsid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)</w:t>
            </w:r>
            <w:r w:rsidR="00F12FCD" w:rsidRPr="00F12FCD">
              <w:rPr>
                <w:rFonts w:cs="Arial"/>
                <w:sz w:val="22"/>
                <w:szCs w:val="22"/>
                <w:shd w:val="clear" w:color="auto" w:fill="FFFFFF"/>
                <w:lang w:val="it-IT"/>
              </w:rPr>
              <w:t>.</w:t>
            </w:r>
            <w:r w:rsidR="001E62CF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E069E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Tronco eretto senza iperestensione ed entrambi i piedi</w:t>
            </w:r>
            <w:r w:rsidR="00151D12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sono</w:t>
            </w:r>
            <w:r w:rsidR="00E069E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appoggiati al pavimento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E069E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il test </w:t>
            </w:r>
            <w:r w:rsidR="00151D12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si conclude</w:t>
            </w:r>
            <w:r w:rsidR="00E069E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se la flessione dell</w:t>
            </w:r>
            <w:r w:rsidR="00151D12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E069E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spall</w:t>
            </w:r>
            <w:r w:rsidR="00151D12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E069E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scende sotto i 90 gradi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382870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S</w:t>
            </w:r>
            <w:r w:rsidR="00382870" w:rsidRPr="00F12FCD">
              <w:rPr>
                <w:rFonts w:cs="Arial"/>
                <w:sz w:val="22"/>
                <w:szCs w:val="22"/>
                <w:lang w:val="it-IT"/>
              </w:rPr>
              <w:t>e presente asimmetria tra i due arti assegnare il punteggio all’estremità superiore più debole</w:t>
            </w:r>
          </w:p>
        </w:tc>
      </w:tr>
      <w:tr w:rsidR="00830DE7" w:rsidRPr="004A2F00" w14:paraId="6C75069D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C4E481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7F01CD" w14:textId="73DD10EB" w:rsidR="00830DE7" w:rsidRPr="00F12FCD" w:rsidRDefault="00867901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&lt;5 secondi o non in grado di effettuare il movimento</w:t>
            </w:r>
          </w:p>
        </w:tc>
      </w:tr>
      <w:tr w:rsidR="00830DE7" w:rsidRPr="004A2F00" w14:paraId="5014B718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8B9983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8D26C1" w14:textId="3CE295D0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5–30 second</w:t>
            </w:r>
            <w:r w:rsidR="00867901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6715AE76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C0ECA9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43DA2D" w14:textId="406A6C81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31–60 second</w:t>
            </w:r>
            <w:r w:rsidR="00867901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830DE7" w:rsidRPr="004A2F00" w14:paraId="00D3C385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D2D4F6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40B104" w14:textId="73FD63D2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61–90 second</w:t>
            </w:r>
            <w:r w:rsidR="00867901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582D193F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00695B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D6B00F" w14:textId="1485CD82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&gt;90 second</w:t>
            </w:r>
            <w:r w:rsidR="00867901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71D894AF" w14:textId="77777777" w:rsidTr="00892EB1">
        <w:trPr>
          <w:cantSplit/>
          <w:trHeight w:val="1093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2E7202" w14:textId="13901277" w:rsidR="00830DE7" w:rsidRPr="00F12FCD" w:rsidRDefault="008475E7" w:rsidP="007C08D0">
            <w:pPr>
              <w:pStyle w:val="Arial12"/>
              <w:numPr>
                <w:ilvl w:val="0"/>
                <w:numId w:val="2"/>
              </w:numPr>
              <w:rPr>
                <w:rFonts w:cs="Arial"/>
                <w:b/>
                <w:bCs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Da seduto ad alzato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Alzati con il minimo ausilio possibile delle braccia</w:t>
            </w:r>
            <w:r w:rsidR="00830DE7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.” </w:t>
            </w:r>
            <w:r w:rsidR="007C08D0" w:rsidRPr="00F12FCD">
              <w:rPr>
                <w:rFonts w:cs="Arial"/>
                <w:sz w:val="22"/>
                <w:szCs w:val="22"/>
                <w:lang w:val="it-IT"/>
              </w:rPr>
              <w:t>Il paziente è seduto sul lettino con il bordo posto a metà della coscia e il tronco è eretto, la parte inferiore delle gambe è verticale e le ginocchia a 90 gradi misurate con un goniometro.</w:t>
            </w:r>
            <w:r w:rsidR="007C08D0" w:rsidRPr="00F12FCD">
              <w:rPr>
                <w:rFonts w:cs="Arial"/>
                <w:lang w:val="it-IT"/>
              </w:rPr>
              <w:t xml:space="preserve"> </w:t>
            </w:r>
            <w:r w:rsidR="007C08D0" w:rsidRPr="00F12FCD">
              <w:rPr>
                <w:rFonts w:cs="Arial"/>
                <w:sz w:val="22"/>
                <w:szCs w:val="22"/>
                <w:lang w:val="it-IT"/>
              </w:rPr>
              <w:t>Il contatto con la parte posteriore delle gambe e il lettino non è possibile</w:t>
            </w:r>
          </w:p>
        </w:tc>
      </w:tr>
      <w:tr w:rsidR="00830DE7" w:rsidRPr="004A2F00" w14:paraId="69447174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CCF53D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lastRenderedPageBreak/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E8DBC8" w14:textId="738C975D" w:rsidR="00830DE7" w:rsidRPr="00F12FCD" w:rsidRDefault="00E1325D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Non in grado di effettuare il movimento</w:t>
            </w:r>
          </w:p>
        </w:tc>
      </w:tr>
      <w:tr w:rsidR="00830DE7" w:rsidRPr="004A2F00" w14:paraId="5EDA1645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C15B44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D6F74C" w14:textId="40A50F37" w:rsidR="00830DE7" w:rsidRPr="00F12FCD" w:rsidRDefault="00E1325D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Movimento effettuato</w:t>
            </w:r>
            <w:r w:rsidR="00830DE7" w:rsidRPr="00F12FCD">
              <w:rPr>
                <w:rFonts w:cs="Arial"/>
                <w:sz w:val="22"/>
                <w:szCs w:val="22"/>
                <w:lang w:val="it-IT"/>
              </w:rPr>
              <w:t xml:space="preserve"> </w:t>
            </w:r>
            <w:r w:rsidRPr="00F12FCD">
              <w:rPr>
                <w:rFonts w:cs="Arial"/>
                <w:sz w:val="22"/>
                <w:szCs w:val="22"/>
                <w:lang w:val="it-IT"/>
              </w:rPr>
              <w:t>con due o più estremità in contatto col lettino o con le cosce</w:t>
            </w:r>
          </w:p>
        </w:tc>
      </w:tr>
      <w:tr w:rsidR="00830DE7" w:rsidRPr="004A2F00" w14:paraId="04679B22" w14:textId="77777777" w:rsidTr="00892EB1">
        <w:trPr>
          <w:trHeight w:val="359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9548FA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1D9EF2" w14:textId="22EB7F82" w:rsidR="00830DE7" w:rsidRPr="00F12FCD" w:rsidRDefault="00E1325D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Movimento effettuato con una estremità in contatto col lettino o con le cosce</w:t>
            </w:r>
          </w:p>
        </w:tc>
      </w:tr>
      <w:tr w:rsidR="00830DE7" w:rsidRPr="004A2F00" w14:paraId="743655A1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B72C70" w14:textId="77777777" w:rsidR="00830DE7" w:rsidRPr="004A2F00" w:rsidRDefault="00830DE7" w:rsidP="00892EB1">
            <w:pPr>
              <w:pStyle w:val="Arial12"/>
              <w:rPr>
                <w:rFonts w:eastAsia="Arial Unicode MS"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308A4C" w14:textId="1A1E7370" w:rsidR="00830DE7" w:rsidRPr="00F12FCD" w:rsidRDefault="00E1325D" w:rsidP="00892EB1">
            <w:pPr>
              <w:pStyle w:val="Arial12"/>
              <w:rPr>
                <w:rFonts w:eastAsia="Arial Unicode MS"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Movimento effettuato senza il contatto di alcuna estremità col lettino o con le cosce</w:t>
            </w:r>
          </w:p>
        </w:tc>
      </w:tr>
      <w:tr w:rsidR="00830DE7" w:rsidRPr="004A2F00" w14:paraId="40C23591" w14:textId="77777777" w:rsidTr="00892EB1">
        <w:trPr>
          <w:cantSplit/>
          <w:trHeight w:val="1453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800164" w14:textId="663545BE" w:rsidR="00830DE7" w:rsidRPr="00F12FCD" w:rsidRDefault="00830DE7" w:rsidP="00830DE7">
            <w:pPr>
              <w:pStyle w:val="Arial12"/>
              <w:numPr>
                <w:ilvl w:val="0"/>
                <w:numId w:val="2"/>
              </w:numPr>
              <w:rPr>
                <w:rFonts w:cs="Arial"/>
                <w:b/>
                <w:bCs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b/>
                <w:bCs/>
                <w:sz w:val="22"/>
                <w:szCs w:val="22"/>
                <w:lang w:val="it-IT"/>
              </w:rPr>
              <w:t xml:space="preserve"> </w:t>
            </w:r>
            <w:r w:rsidR="0011734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="00D25D44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Resistenza alla flessione dell'anca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="00D25D4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Solleva e tieni in aria il ginocchio della tua gamba dominante” Paziente seduto con anche e ginocchia a novanta gradi; senza scarpe; piede non dominante appoggiato al pavimento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D25D4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tronco eretto con il bordo del lettino </w:t>
            </w:r>
            <w:r w:rsidR="00AD05E0" w:rsidRPr="00F12FCD">
              <w:rPr>
                <w:rFonts w:cs="Arial"/>
                <w:sz w:val="22"/>
                <w:szCs w:val="22"/>
                <w:lang w:val="it-IT"/>
              </w:rPr>
              <w:t>posto a metà della coscia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AD05E0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è permesso appoggiare le estremità superiori sul lettino; l’altezza di </w:t>
            </w:r>
            <w:r w:rsidR="00D25D4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sollevamento del ginocchio si basa sulla metà del range di movimento passivo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D25D4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l test termina quando il piede tocca il pavimento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.</w:t>
            </w:r>
          </w:p>
        </w:tc>
      </w:tr>
      <w:tr w:rsidR="00830DE7" w:rsidRPr="004A2F00" w14:paraId="6BECDA00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8DC627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F7B523" w14:textId="06E534BF" w:rsidR="00830DE7" w:rsidRPr="00F12FCD" w:rsidRDefault="00A60A00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&lt;5 secondi o non in grado di effettuare il movimento</w:t>
            </w:r>
          </w:p>
        </w:tc>
      </w:tr>
      <w:tr w:rsidR="00830DE7" w:rsidRPr="004A2F00" w14:paraId="07984CAB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742D7B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01AEB6" w14:textId="06A2C5E3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5–30 second</w:t>
            </w:r>
            <w:r w:rsidR="00A60A00">
              <w:rPr>
                <w:rFonts w:cs="Arial"/>
                <w:sz w:val="22"/>
                <w:szCs w:val="22"/>
              </w:rPr>
              <w:t>i</w:t>
            </w:r>
          </w:p>
        </w:tc>
      </w:tr>
      <w:tr w:rsidR="00830DE7" w:rsidRPr="004A2F00" w14:paraId="3B467851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C1F9B6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95A0CC" w14:textId="45C50068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31–60 second</w:t>
            </w:r>
            <w:r w:rsidR="00A60A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7912BA38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829CD6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C77650" w14:textId="6369B1E9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61–90 second</w:t>
            </w:r>
            <w:r w:rsidR="00A60A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29715A61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7EEA68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F37F8F" w14:textId="3817E9C3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&gt;90 second</w:t>
            </w:r>
            <w:r w:rsidR="00A60A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6431F16B" w14:textId="77777777" w:rsidTr="00892EB1">
        <w:trPr>
          <w:cantSplit/>
          <w:trHeight w:val="1093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A51560" w14:textId="2CFD9CB7" w:rsidR="00830DE7" w:rsidRPr="00F12FCD" w:rsidRDefault="00830DE7" w:rsidP="00892EB1">
            <w:pPr>
              <w:pStyle w:val="Arial12"/>
              <w:rPr>
                <w:rFonts w:cs="Arial"/>
                <w:b/>
                <w:bCs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b/>
                <w:bCs/>
                <w:sz w:val="22"/>
                <w:szCs w:val="22"/>
                <w:lang w:val="it-IT"/>
              </w:rPr>
              <w:t xml:space="preserve">11. </w:t>
            </w:r>
            <w:r w:rsidR="0011734A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="0016760B"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Resistenza all'estensione del ginocchio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: “</w:t>
            </w:r>
            <w:r w:rsidR="00CB780E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Mantieni 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l ginocchio della tua gamba dominante il più dritto possibile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” 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Senza scarpe; piede non dominante appoggiato al pavimento; tronco eretto con cosc</w:t>
            </w:r>
            <w:r w:rsidR="00F42936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completamente appoggiat</w:t>
            </w:r>
            <w:r w:rsidR="00F42936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e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CB780E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a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l </w:t>
            </w:r>
            <w:r w:rsidR="00F42936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lettino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il test </w:t>
            </w:r>
            <w:r w:rsidR="00CB780E" w:rsidRPr="00F12FCD">
              <w:rPr>
                <w:lang w:val="it-IT"/>
              </w:rPr>
              <w:t xml:space="preserve">si conclude 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quando il piede tocca il pavimento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ovimento effettuato nel</w:t>
            </w:r>
            <w:r w:rsidR="00E96A5E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la totalità del</w:t>
            </w:r>
            <w:r w:rsidR="0016760B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range di movimento passivo</w:t>
            </w:r>
            <w:r w:rsidR="00E96A5E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del paziente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.</w:t>
            </w:r>
            <w:r w:rsidR="00336A69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</w:p>
        </w:tc>
      </w:tr>
      <w:tr w:rsidR="0016760B" w:rsidRPr="004A2F00" w14:paraId="5225C16F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07854A" w14:textId="77777777" w:rsidR="0016760B" w:rsidRPr="004A2F00" w:rsidRDefault="0016760B" w:rsidP="0016760B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91458C" w14:textId="58AD617C" w:rsidR="0016760B" w:rsidRPr="00F12FCD" w:rsidRDefault="0016760B" w:rsidP="0016760B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&lt;5 secondi o non in grado di effettuare il movimento</w:t>
            </w:r>
          </w:p>
        </w:tc>
      </w:tr>
      <w:tr w:rsidR="00830DE7" w:rsidRPr="004A2F00" w14:paraId="069FEDF6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7A944C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97DA56" w14:textId="1F1F1B7A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5–30 second</w:t>
            </w:r>
            <w:r w:rsidR="0016760B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42EB9BF8" w14:textId="77777777" w:rsidTr="00892EB1">
        <w:trPr>
          <w:trHeight w:val="359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78AC3E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749100" w14:textId="1B7C951A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31–60 second</w:t>
            </w:r>
            <w:r w:rsidR="0016760B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6DAA98DE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CB5361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4AABB9" w14:textId="2159FBBE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61–90 second</w:t>
            </w:r>
            <w:r w:rsidR="0016760B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  <w:tr w:rsidR="00830DE7" w:rsidRPr="004A2F00" w14:paraId="515C9172" w14:textId="77777777" w:rsidTr="00892EB1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B7737C" w14:textId="77777777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D6392F" w14:textId="7D1E3ACB" w:rsidR="00830DE7" w:rsidRPr="004A2F00" w:rsidRDefault="00830DE7" w:rsidP="00892EB1">
            <w:pPr>
              <w:pStyle w:val="Arial12"/>
              <w:rPr>
                <w:rFonts w:cs="Arial"/>
                <w:sz w:val="22"/>
                <w:szCs w:val="22"/>
                <w:lang w:val="en-US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&gt;90 second</w:t>
            </w:r>
            <w:r w:rsidR="0016760B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>i</w:t>
            </w:r>
          </w:p>
        </w:tc>
      </w:tr>
    </w:tbl>
    <w:p w14:paraId="2566A744" w14:textId="3B98B0BB" w:rsidR="00E775A8" w:rsidRDefault="00E775A8" w:rsidP="00E775A8">
      <w:pPr>
        <w:rPr>
          <w:rFonts w:cs="Arial"/>
          <w:szCs w:val="22"/>
        </w:rPr>
      </w:pPr>
    </w:p>
    <w:p w14:paraId="6BC0BD57" w14:textId="5C2C906A" w:rsidR="009D5748" w:rsidRDefault="009D5748" w:rsidP="00E775A8">
      <w:pPr>
        <w:rPr>
          <w:rFonts w:cs="Arial"/>
          <w:szCs w:val="22"/>
        </w:rPr>
      </w:pPr>
    </w:p>
    <w:p w14:paraId="34AD1C3C" w14:textId="77777777" w:rsidR="009D5748" w:rsidRDefault="009D5748" w:rsidP="00E775A8">
      <w:pPr>
        <w:rPr>
          <w:rFonts w:cs="Arial"/>
          <w:szCs w:val="22"/>
        </w:rPr>
      </w:pPr>
    </w:p>
    <w:p w14:paraId="1B0927E4" w14:textId="494C0FBF" w:rsidR="00E775A8" w:rsidRDefault="00E775A8" w:rsidP="000351D5">
      <w:pPr>
        <w:ind w:left="-709"/>
        <w:rPr>
          <w:rFonts w:cs="Arial"/>
          <w:szCs w:val="22"/>
        </w:rPr>
      </w:pPr>
    </w:p>
    <w:tbl>
      <w:tblPr>
        <w:tblW w:w="11117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80"/>
        <w:gridCol w:w="10137"/>
      </w:tblGrid>
      <w:tr w:rsidR="00E775A8" w:rsidRPr="004A2F00" w14:paraId="02F4542C" w14:textId="77777777" w:rsidTr="007E5D19">
        <w:trPr>
          <w:cantSplit/>
          <w:trHeight w:val="1812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EEA31C" w14:textId="6EC80993" w:rsidR="00E775A8" w:rsidRPr="006205F4" w:rsidRDefault="00E775A8" w:rsidP="007E5D19">
            <w:pPr>
              <w:pStyle w:val="Arial12"/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</w:pPr>
            <w:r w:rsidRPr="00F12FCD">
              <w:rPr>
                <w:rFonts w:cs="Arial"/>
                <w:b/>
                <w:bCs/>
                <w:sz w:val="22"/>
                <w:szCs w:val="22"/>
                <w:lang w:val="it-IT"/>
              </w:rPr>
              <w:t xml:space="preserve">12.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it-IT"/>
              </w:rPr>
              <w:t>†</w:t>
            </w:r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Sollevamento ripetuto del tallone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: “Stando in piedi solo sulla gamba dominante, solleva il tallone da terra.” Senza scarpe; la velocità di esecuzione viene scelta dal paziente; il test si conclude </w:t>
            </w:r>
            <w:r w:rsidR="006205F4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quando</w:t>
            </w:r>
            <w:r w:rsidR="006205F4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F12FC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la base del 5° metatarso o il </w:t>
            </w:r>
            <w:proofErr w:type="spellStart"/>
            <w:r w:rsidR="00F12FC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mesopiede</w:t>
            </w:r>
            <w:proofErr w:type="spellEnd"/>
            <w:r w:rsidR="00F12FC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non si alzano completamente dal pavimento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il test </w:t>
            </w:r>
            <w:r w:rsidR="006205F4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termina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se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l movimento viene compiuto con una tecnica errata per 2 tentativi consecutivi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i tentativi errati non vengono conteggiati; </w:t>
            </w:r>
            <w:r w:rsidR="00F12FC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le ginocchia rimangono il più dritte possibile senza ulteriori flessioni durante le ripetizioni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="00F12FCD"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un supporto esterno minimo può essere fornito appoggiandosi al muro</w:t>
            </w:r>
            <w:r w:rsid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;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="006205F4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</w:t>
            </w:r>
            <w:r w:rsidRPr="006205F4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 </w:t>
            </w:r>
            <w:r w:rsidRPr="006205F4">
              <w:rPr>
                <w:rFonts w:cs="Arial"/>
                <w:sz w:val="22"/>
                <w:szCs w:val="22"/>
                <w:lang w:val="it-IT"/>
              </w:rPr>
              <w:t xml:space="preserve">limiti sono due minuti o 30 ripetizioni. </w:t>
            </w:r>
          </w:p>
        </w:tc>
      </w:tr>
      <w:tr w:rsidR="00E775A8" w:rsidRPr="004A2F00" w14:paraId="0C09B82C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4DDE25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501A32" w14:textId="77777777" w:rsidR="00E775A8" w:rsidRPr="00F12FCD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Non in grado di effettuare il movimento</w:t>
            </w:r>
          </w:p>
        </w:tc>
      </w:tr>
      <w:tr w:rsidR="00E775A8" w:rsidRPr="004A2F00" w14:paraId="320F6570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EB38D0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EF72AF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1–7 </w:t>
            </w:r>
            <w:r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  <w:tr w:rsidR="00E775A8" w:rsidRPr="004A2F00" w14:paraId="216F3DCA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B34691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A6EA16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8–15 </w:t>
            </w:r>
            <w:r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  <w:tr w:rsidR="00E775A8" w:rsidRPr="004A2F00" w14:paraId="6B5E362B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A22229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lastRenderedPageBreak/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054614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16–23 </w:t>
            </w:r>
            <w:r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  <w:tr w:rsidR="00E775A8" w:rsidRPr="004A2F00" w14:paraId="0C73E94E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5105B6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54D4C8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4A2F00">
              <w:rPr>
                <w:rFonts w:cs="Arial"/>
                <w:color w:val="000000"/>
                <w:sz w:val="22"/>
                <w:szCs w:val="22"/>
                <w:shd w:val="clear" w:color="auto" w:fill="FFFFFF"/>
              </w:rPr>
              <w:t xml:space="preserve">24–30 </w:t>
            </w:r>
            <w:r>
              <w:rPr>
                <w:rFonts w:cs="Arial"/>
                <w:sz w:val="22"/>
                <w:szCs w:val="22"/>
                <w:lang w:val="it-IT"/>
              </w:rPr>
              <w:t>ripetizioni</w:t>
            </w:r>
          </w:p>
        </w:tc>
      </w:tr>
      <w:tr w:rsidR="00E775A8" w:rsidRPr="004A2F00" w14:paraId="44F44BE3" w14:textId="77777777" w:rsidTr="007E5D19">
        <w:trPr>
          <w:cantSplit/>
          <w:trHeight w:val="1093"/>
          <w:tblCellSpacing w:w="7" w:type="dxa"/>
          <w:jc w:val="center"/>
        </w:trPr>
        <w:tc>
          <w:tcPr>
            <w:tcW w:w="1108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CA177F" w14:textId="3EC9431D" w:rsidR="00E775A8" w:rsidRPr="00F12FCD" w:rsidRDefault="00E775A8" w:rsidP="007E5D19">
            <w:pPr>
              <w:pStyle w:val="Arial12"/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</w:pPr>
            <w:r w:rsidRPr="00F12FCD">
              <w:rPr>
                <w:rFonts w:cs="Arial"/>
                <w:b/>
                <w:bCs/>
                <w:sz w:val="22"/>
                <w:szCs w:val="22"/>
                <w:lang w:val="it-IT"/>
              </w:rPr>
              <w:t xml:space="preserve">13. </w:t>
            </w:r>
            <w:proofErr w:type="spellStart"/>
            <w:r w:rsidRPr="00F12FCD">
              <w:rPr>
                <w:rFonts w:cs="Arial"/>
                <w:b/>
                <w:color w:val="000000"/>
                <w:sz w:val="22"/>
                <w:szCs w:val="22"/>
                <w:shd w:val="clear" w:color="auto" w:fill="FFFFFF"/>
                <w:lang w:val="it-IT"/>
              </w:rPr>
              <w:t>Step-up</w:t>
            </w:r>
            <w:proofErr w:type="spellEnd"/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: “Posiziona la gamba dominante sul gradino da 7 </w:t>
            </w:r>
            <w:proofErr w:type="gramStart"/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pollici,(</w:t>
            </w:r>
            <w:proofErr w:type="gramEnd"/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~18 cm) e fai un passo in avanti portando anche il piede a terra sullo stesso gradino, con il minor ausilio possibile delle braccia.” Dovrebbe essere disponibile un corrimano o un supporto stabile a cui il paziente può appoggiarsi </w:t>
            </w:r>
            <w:r w:rsidR="006205F4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 xml:space="preserve">con entrambe le braccia </w:t>
            </w:r>
            <w:r w:rsidRPr="00F12FCD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it-IT"/>
              </w:rPr>
              <w:t>in caso di bisogno.</w:t>
            </w:r>
          </w:p>
        </w:tc>
      </w:tr>
      <w:tr w:rsidR="00E775A8" w:rsidRPr="004A2F00" w14:paraId="08F614D6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101AC1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DF4F67" w14:textId="77777777" w:rsidR="00E775A8" w:rsidRPr="00F12FCD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Non in grado di effettuare il movimento</w:t>
            </w:r>
          </w:p>
        </w:tc>
      </w:tr>
      <w:tr w:rsidR="00E775A8" w:rsidRPr="004A2F00" w14:paraId="6C3B7B65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8A173A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AA02D5" w14:textId="77777777" w:rsidR="00E775A8" w:rsidRPr="00F12FCD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Movimento effettuato con l’ausilio di entrambe le braccia</w:t>
            </w:r>
          </w:p>
        </w:tc>
      </w:tr>
      <w:tr w:rsidR="00E775A8" w:rsidRPr="004A2F00" w14:paraId="41B15D39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F9BF9D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38AF7E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Movimento effettuato con l’ausilio di un braccio</w:t>
            </w:r>
          </w:p>
        </w:tc>
      </w:tr>
      <w:tr w:rsidR="00E775A8" w:rsidRPr="004A2F00" w14:paraId="4E968435" w14:textId="77777777" w:rsidTr="007E5D19">
        <w:trPr>
          <w:trHeight w:val="374"/>
          <w:tblCellSpacing w:w="7" w:type="dxa"/>
          <w:jc w:val="center"/>
        </w:trPr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52357D" w14:textId="77777777" w:rsidR="00E775A8" w:rsidRPr="004A2F00" w:rsidRDefault="00E775A8" w:rsidP="007E5D19">
            <w:pPr>
              <w:pStyle w:val="Arial12"/>
              <w:rPr>
                <w:rFonts w:cs="Arial"/>
                <w:sz w:val="22"/>
                <w:szCs w:val="22"/>
              </w:rPr>
            </w:pPr>
            <w:r w:rsidRPr="004A2F0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DAD7D4" w14:textId="77777777" w:rsidR="00E775A8" w:rsidRPr="00F12FCD" w:rsidRDefault="00E775A8" w:rsidP="007E5D19">
            <w:pPr>
              <w:pStyle w:val="Arial12"/>
              <w:rPr>
                <w:rFonts w:cs="Arial"/>
                <w:sz w:val="22"/>
                <w:szCs w:val="22"/>
                <w:lang w:val="it-IT"/>
              </w:rPr>
            </w:pPr>
            <w:r w:rsidRPr="00F12FCD">
              <w:rPr>
                <w:rFonts w:cs="Arial"/>
                <w:sz w:val="22"/>
                <w:szCs w:val="22"/>
                <w:lang w:val="it-IT"/>
              </w:rPr>
              <w:t>Movimento effettuato senza l’ausilio delle braccia</w:t>
            </w:r>
          </w:p>
        </w:tc>
      </w:tr>
    </w:tbl>
    <w:p w14:paraId="7F5AB4D3" w14:textId="77777777" w:rsidR="00E775A8" w:rsidRPr="00F12FCD" w:rsidRDefault="00E775A8" w:rsidP="00E775A8">
      <w:pPr>
        <w:pStyle w:val="Arial12"/>
        <w:ind w:left="-709"/>
        <w:rPr>
          <w:rFonts w:cs="Arial"/>
          <w:sz w:val="22"/>
          <w:szCs w:val="22"/>
          <w:lang w:val="it-IT"/>
        </w:rPr>
      </w:pPr>
    </w:p>
    <w:p w14:paraId="55D7FF1B" w14:textId="77777777" w:rsidR="00E775A8" w:rsidRPr="00F12FCD" w:rsidRDefault="00E775A8" w:rsidP="00E775A8">
      <w:pPr>
        <w:pStyle w:val="Arial12"/>
        <w:ind w:left="-709"/>
        <w:rPr>
          <w:rFonts w:cs="Arial"/>
          <w:vanish/>
          <w:sz w:val="22"/>
          <w:szCs w:val="22"/>
          <w:lang w:val="it-IT"/>
        </w:rPr>
      </w:pPr>
    </w:p>
    <w:p w14:paraId="5A62A3C5" w14:textId="77777777" w:rsidR="00E775A8" w:rsidRPr="00F12FCD" w:rsidRDefault="00E775A8" w:rsidP="00E775A8">
      <w:pPr>
        <w:pStyle w:val="Arial12"/>
        <w:rPr>
          <w:rFonts w:cs="Arial"/>
          <w:vanish/>
          <w:sz w:val="22"/>
          <w:szCs w:val="22"/>
          <w:lang w:val="it-IT"/>
        </w:rPr>
      </w:pPr>
    </w:p>
    <w:p w14:paraId="1531AB2A" w14:textId="77777777" w:rsidR="00E775A8" w:rsidRPr="00F12FCD" w:rsidRDefault="00E775A8" w:rsidP="00E775A8">
      <w:pPr>
        <w:pStyle w:val="Arial12"/>
        <w:rPr>
          <w:rFonts w:cs="Arial"/>
          <w:vanish/>
          <w:sz w:val="22"/>
          <w:szCs w:val="22"/>
          <w:lang w:val="it-IT"/>
        </w:rPr>
      </w:pPr>
    </w:p>
    <w:p w14:paraId="66F133CC" w14:textId="0B243D3F" w:rsidR="00E775A8" w:rsidRPr="00EE0038" w:rsidRDefault="00E775A8" w:rsidP="006205F4">
      <w:pPr>
        <w:ind w:left="-709"/>
        <w:rPr>
          <w:rFonts w:cs="Arial"/>
          <w:szCs w:val="22"/>
        </w:rPr>
      </w:pPr>
      <w:r w:rsidRPr="00F12FCD">
        <w:rPr>
          <w:rFonts w:cs="Arial"/>
          <w:szCs w:val="22"/>
          <w:shd w:val="clear" w:color="auto" w:fill="FFFFFF"/>
        </w:rPr>
        <w:t> </w:t>
      </w:r>
      <w:r w:rsidRPr="00F12FCD">
        <w:rPr>
          <w:rFonts w:cs="Arial"/>
          <w:szCs w:val="22"/>
        </w:rPr>
        <w:br/>
      </w:r>
    </w:p>
    <w:p w14:paraId="1ADB4B90" w14:textId="77777777" w:rsidR="00E775A8" w:rsidRPr="00EE0038" w:rsidRDefault="00E775A8" w:rsidP="000351D5">
      <w:pPr>
        <w:ind w:left="-709"/>
        <w:rPr>
          <w:rFonts w:cs="Arial"/>
          <w:szCs w:val="22"/>
        </w:rPr>
      </w:pPr>
    </w:p>
    <w:sectPr w:rsidR="00E775A8" w:rsidRPr="00EE0038" w:rsidSect="00A3581F">
      <w:pgSz w:w="11906" w:h="16838"/>
      <w:pgMar w:top="851" w:right="1134" w:bottom="1134" w:left="1134" w:header="709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73A2A" w14:textId="77777777" w:rsidR="00F273A7" w:rsidRDefault="00F273A7" w:rsidP="006617A7">
      <w:pPr>
        <w:spacing w:line="240" w:lineRule="auto"/>
      </w:pPr>
      <w:r>
        <w:separator/>
      </w:r>
    </w:p>
  </w:endnote>
  <w:endnote w:type="continuationSeparator" w:id="0">
    <w:p w14:paraId="546DB947" w14:textId="77777777" w:rsidR="00F273A7" w:rsidRDefault="00F273A7" w:rsidP="006617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023CC" w14:textId="77777777" w:rsidR="00F273A7" w:rsidRDefault="00F273A7" w:rsidP="006617A7">
      <w:pPr>
        <w:spacing w:line="240" w:lineRule="auto"/>
      </w:pPr>
      <w:r>
        <w:separator/>
      </w:r>
    </w:p>
  </w:footnote>
  <w:footnote w:type="continuationSeparator" w:id="0">
    <w:p w14:paraId="04FC43FE" w14:textId="77777777" w:rsidR="00F273A7" w:rsidRDefault="00F273A7" w:rsidP="006617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813BF"/>
    <w:multiLevelType w:val="hybridMultilevel"/>
    <w:tmpl w:val="81BC9E6E"/>
    <w:lvl w:ilvl="0" w:tplc="C6924B56">
      <w:start w:val="6"/>
      <w:numFmt w:val="decimal"/>
      <w:lvlText w:val="%1."/>
      <w:lvlJc w:val="left"/>
      <w:pPr>
        <w:ind w:left="600" w:hanging="360"/>
      </w:pPr>
      <w:rPr>
        <w:rFonts w:eastAsia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20" w:hanging="360"/>
      </w:pPr>
    </w:lvl>
    <w:lvl w:ilvl="2" w:tplc="0410001B" w:tentative="1">
      <w:start w:val="1"/>
      <w:numFmt w:val="lowerRoman"/>
      <w:lvlText w:val="%3."/>
      <w:lvlJc w:val="right"/>
      <w:pPr>
        <w:ind w:left="2040" w:hanging="180"/>
      </w:pPr>
    </w:lvl>
    <w:lvl w:ilvl="3" w:tplc="0410000F" w:tentative="1">
      <w:start w:val="1"/>
      <w:numFmt w:val="decimal"/>
      <w:lvlText w:val="%4."/>
      <w:lvlJc w:val="left"/>
      <w:pPr>
        <w:ind w:left="2760" w:hanging="360"/>
      </w:pPr>
    </w:lvl>
    <w:lvl w:ilvl="4" w:tplc="04100019" w:tentative="1">
      <w:start w:val="1"/>
      <w:numFmt w:val="lowerLetter"/>
      <w:lvlText w:val="%5."/>
      <w:lvlJc w:val="left"/>
      <w:pPr>
        <w:ind w:left="3480" w:hanging="360"/>
      </w:pPr>
    </w:lvl>
    <w:lvl w:ilvl="5" w:tplc="0410001B" w:tentative="1">
      <w:start w:val="1"/>
      <w:numFmt w:val="lowerRoman"/>
      <w:lvlText w:val="%6."/>
      <w:lvlJc w:val="right"/>
      <w:pPr>
        <w:ind w:left="4200" w:hanging="180"/>
      </w:pPr>
    </w:lvl>
    <w:lvl w:ilvl="6" w:tplc="0410000F" w:tentative="1">
      <w:start w:val="1"/>
      <w:numFmt w:val="decimal"/>
      <w:lvlText w:val="%7."/>
      <w:lvlJc w:val="left"/>
      <w:pPr>
        <w:ind w:left="4920" w:hanging="360"/>
      </w:pPr>
    </w:lvl>
    <w:lvl w:ilvl="7" w:tplc="04100019" w:tentative="1">
      <w:start w:val="1"/>
      <w:numFmt w:val="lowerLetter"/>
      <w:lvlText w:val="%8."/>
      <w:lvlJc w:val="left"/>
      <w:pPr>
        <w:ind w:left="5640" w:hanging="360"/>
      </w:pPr>
    </w:lvl>
    <w:lvl w:ilvl="8" w:tplc="0410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 w15:restartNumberingAfterBreak="0">
    <w:nsid w:val="2B9C3B65"/>
    <w:multiLevelType w:val="hybridMultilevel"/>
    <w:tmpl w:val="18EEC3F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B3EC2"/>
    <w:multiLevelType w:val="hybridMultilevel"/>
    <w:tmpl w:val="EFE49FA4"/>
    <w:lvl w:ilvl="0" w:tplc="D0E8E99E">
      <w:start w:val="1"/>
      <w:numFmt w:val="decimal"/>
      <w:lvlText w:val="%1."/>
      <w:lvlJc w:val="left"/>
      <w:pPr>
        <w:ind w:left="600" w:hanging="360"/>
      </w:pPr>
      <w:rPr>
        <w:rFonts w:eastAsia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20" w:hanging="360"/>
      </w:pPr>
    </w:lvl>
    <w:lvl w:ilvl="2" w:tplc="0410001B" w:tentative="1">
      <w:start w:val="1"/>
      <w:numFmt w:val="lowerRoman"/>
      <w:lvlText w:val="%3."/>
      <w:lvlJc w:val="right"/>
      <w:pPr>
        <w:ind w:left="2040" w:hanging="180"/>
      </w:pPr>
    </w:lvl>
    <w:lvl w:ilvl="3" w:tplc="0410000F" w:tentative="1">
      <w:start w:val="1"/>
      <w:numFmt w:val="decimal"/>
      <w:lvlText w:val="%4."/>
      <w:lvlJc w:val="left"/>
      <w:pPr>
        <w:ind w:left="2760" w:hanging="360"/>
      </w:pPr>
    </w:lvl>
    <w:lvl w:ilvl="4" w:tplc="04100019" w:tentative="1">
      <w:start w:val="1"/>
      <w:numFmt w:val="lowerLetter"/>
      <w:lvlText w:val="%5."/>
      <w:lvlJc w:val="left"/>
      <w:pPr>
        <w:ind w:left="3480" w:hanging="360"/>
      </w:pPr>
    </w:lvl>
    <w:lvl w:ilvl="5" w:tplc="0410001B" w:tentative="1">
      <w:start w:val="1"/>
      <w:numFmt w:val="lowerRoman"/>
      <w:lvlText w:val="%6."/>
      <w:lvlJc w:val="right"/>
      <w:pPr>
        <w:ind w:left="4200" w:hanging="180"/>
      </w:pPr>
    </w:lvl>
    <w:lvl w:ilvl="6" w:tplc="0410000F" w:tentative="1">
      <w:start w:val="1"/>
      <w:numFmt w:val="decimal"/>
      <w:lvlText w:val="%7."/>
      <w:lvlJc w:val="left"/>
      <w:pPr>
        <w:ind w:left="4920" w:hanging="360"/>
      </w:pPr>
    </w:lvl>
    <w:lvl w:ilvl="7" w:tplc="04100019" w:tentative="1">
      <w:start w:val="1"/>
      <w:numFmt w:val="lowerLetter"/>
      <w:lvlText w:val="%8."/>
      <w:lvlJc w:val="left"/>
      <w:pPr>
        <w:ind w:left="5640" w:hanging="360"/>
      </w:pPr>
    </w:lvl>
    <w:lvl w:ilvl="8" w:tplc="0410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" w15:restartNumberingAfterBreak="0">
    <w:nsid w:val="4FCA3840"/>
    <w:multiLevelType w:val="hybridMultilevel"/>
    <w:tmpl w:val="67A6CD42"/>
    <w:lvl w:ilvl="0" w:tplc="04100001">
      <w:start w:val="1"/>
      <w:numFmt w:val="bullet"/>
      <w:lvlText w:val=""/>
      <w:lvlJc w:val="left"/>
      <w:pPr>
        <w:ind w:left="3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31" w:hanging="360"/>
      </w:pPr>
      <w:rPr>
        <w:rFonts w:ascii="Wingdings" w:hAnsi="Wingdings" w:hint="default"/>
      </w:rPr>
    </w:lvl>
  </w:abstractNum>
  <w:num w:numId="1" w16cid:durableId="427238106">
    <w:abstractNumId w:val="2"/>
  </w:num>
  <w:num w:numId="2" w16cid:durableId="1813865456">
    <w:abstractNumId w:val="0"/>
  </w:num>
  <w:num w:numId="3" w16cid:durableId="1382972665">
    <w:abstractNumId w:val="3"/>
  </w:num>
  <w:num w:numId="4" w16cid:durableId="138889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E7"/>
    <w:rsid w:val="000211B6"/>
    <w:rsid w:val="000351D5"/>
    <w:rsid w:val="0008064E"/>
    <w:rsid w:val="000F32A7"/>
    <w:rsid w:val="0011734A"/>
    <w:rsid w:val="001411C3"/>
    <w:rsid w:val="00151D12"/>
    <w:rsid w:val="0016760B"/>
    <w:rsid w:val="001967D4"/>
    <w:rsid w:val="001A022A"/>
    <w:rsid w:val="001E62CF"/>
    <w:rsid w:val="001F404B"/>
    <w:rsid w:val="00200221"/>
    <w:rsid w:val="00245424"/>
    <w:rsid w:val="00281AEF"/>
    <w:rsid w:val="00336A69"/>
    <w:rsid w:val="00382870"/>
    <w:rsid w:val="003B0180"/>
    <w:rsid w:val="003B3DB2"/>
    <w:rsid w:val="003B40F3"/>
    <w:rsid w:val="003F31A2"/>
    <w:rsid w:val="003F6807"/>
    <w:rsid w:val="00450129"/>
    <w:rsid w:val="004A3ACB"/>
    <w:rsid w:val="004B1797"/>
    <w:rsid w:val="004C0D1C"/>
    <w:rsid w:val="004F41D0"/>
    <w:rsid w:val="0051458A"/>
    <w:rsid w:val="005467FF"/>
    <w:rsid w:val="005F7B42"/>
    <w:rsid w:val="006205F4"/>
    <w:rsid w:val="006617A7"/>
    <w:rsid w:val="006747FE"/>
    <w:rsid w:val="00691838"/>
    <w:rsid w:val="007050F2"/>
    <w:rsid w:val="00756460"/>
    <w:rsid w:val="00763099"/>
    <w:rsid w:val="0076372D"/>
    <w:rsid w:val="007C08D0"/>
    <w:rsid w:val="007C617B"/>
    <w:rsid w:val="007D1692"/>
    <w:rsid w:val="007E4DEB"/>
    <w:rsid w:val="0080324D"/>
    <w:rsid w:val="00817FFB"/>
    <w:rsid w:val="00830DE7"/>
    <w:rsid w:val="008475E7"/>
    <w:rsid w:val="00867901"/>
    <w:rsid w:val="00880B87"/>
    <w:rsid w:val="008937C4"/>
    <w:rsid w:val="008D71AF"/>
    <w:rsid w:val="008F27F4"/>
    <w:rsid w:val="0091083C"/>
    <w:rsid w:val="0096114E"/>
    <w:rsid w:val="00974CA4"/>
    <w:rsid w:val="009D5748"/>
    <w:rsid w:val="00A27C2B"/>
    <w:rsid w:val="00A3581F"/>
    <w:rsid w:val="00A60A00"/>
    <w:rsid w:val="00A96E01"/>
    <w:rsid w:val="00AD05E0"/>
    <w:rsid w:val="00AE3A77"/>
    <w:rsid w:val="00B10EAB"/>
    <w:rsid w:val="00B206B5"/>
    <w:rsid w:val="00B476E3"/>
    <w:rsid w:val="00B5751F"/>
    <w:rsid w:val="00B70FFA"/>
    <w:rsid w:val="00BD5020"/>
    <w:rsid w:val="00C23256"/>
    <w:rsid w:val="00CA5EC6"/>
    <w:rsid w:val="00CB780E"/>
    <w:rsid w:val="00CE0395"/>
    <w:rsid w:val="00D22D28"/>
    <w:rsid w:val="00D25D44"/>
    <w:rsid w:val="00D95575"/>
    <w:rsid w:val="00DC5474"/>
    <w:rsid w:val="00DD20C5"/>
    <w:rsid w:val="00DE22C2"/>
    <w:rsid w:val="00DE537F"/>
    <w:rsid w:val="00E069EA"/>
    <w:rsid w:val="00E1325D"/>
    <w:rsid w:val="00E354B7"/>
    <w:rsid w:val="00E775A8"/>
    <w:rsid w:val="00E96A5E"/>
    <w:rsid w:val="00EE0038"/>
    <w:rsid w:val="00EE40EC"/>
    <w:rsid w:val="00EE5985"/>
    <w:rsid w:val="00F12FCD"/>
    <w:rsid w:val="00F273A7"/>
    <w:rsid w:val="00F42936"/>
    <w:rsid w:val="00F95E79"/>
    <w:rsid w:val="00FA726A"/>
    <w:rsid w:val="00FA7AE2"/>
    <w:rsid w:val="00FB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AE2F"/>
  <w15:chartTrackingRefBased/>
  <w15:docId w15:val="{2FB85BAA-AE2C-448D-8DCC-B4C3053D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0DE7"/>
    <w:pPr>
      <w:spacing w:after="0" w:line="276" w:lineRule="auto"/>
    </w:pPr>
    <w:rPr>
      <w:rFonts w:ascii="Arial" w:eastAsia="Arial" w:hAnsi="Arial" w:cs="Times"/>
      <w:color w:val="00000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ial12">
    <w:name w:val="Arial12"/>
    <w:basedOn w:val="Normale"/>
    <w:rsid w:val="00830DE7"/>
    <w:pPr>
      <w:tabs>
        <w:tab w:val="left" w:pos="560"/>
        <w:tab w:val="left" w:pos="1580"/>
      </w:tabs>
      <w:overflowPunct w:val="0"/>
      <w:autoSpaceDE w:val="0"/>
      <w:autoSpaceDN w:val="0"/>
      <w:adjustRightInd w:val="0"/>
      <w:spacing w:line="360" w:lineRule="atLeast"/>
      <w:ind w:left="240" w:right="312"/>
      <w:jc w:val="both"/>
      <w:textAlignment w:val="baseline"/>
    </w:pPr>
    <w:rPr>
      <w:rFonts w:eastAsia="Times New Roman" w:cs="Times New Roman"/>
      <w:color w:val="auto"/>
      <w:sz w:val="24"/>
      <w:lang w:val="en-GB"/>
    </w:rPr>
  </w:style>
  <w:style w:type="character" w:styleId="Enfasigrassetto">
    <w:name w:val="Strong"/>
    <w:qFormat/>
    <w:rsid w:val="00830DE7"/>
    <w:rPr>
      <w:b/>
      <w:bCs/>
    </w:rPr>
  </w:style>
  <w:style w:type="paragraph" w:customStyle="1" w:styleId="TableParagraph">
    <w:name w:val="Table Paragraph"/>
    <w:basedOn w:val="Normale"/>
    <w:uiPriority w:val="1"/>
    <w:qFormat/>
    <w:rsid w:val="00830DE7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color w:val="auto"/>
      <w:szCs w:val="22"/>
      <w:lang w:bidi="it-IT"/>
    </w:rPr>
  </w:style>
  <w:style w:type="character" w:styleId="Testosegnaposto">
    <w:name w:val="Placeholder Text"/>
    <w:basedOn w:val="Carpredefinitoparagrafo"/>
    <w:uiPriority w:val="99"/>
    <w:semiHidden/>
    <w:rsid w:val="00817FFB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7564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56460"/>
    <w:pPr>
      <w:spacing w:line="240" w:lineRule="auto"/>
    </w:pPr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56460"/>
    <w:rPr>
      <w:rFonts w:ascii="Arial" w:eastAsia="Arial" w:hAnsi="Arial" w:cs="Times"/>
      <w:color w:val="000000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564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56460"/>
    <w:rPr>
      <w:rFonts w:ascii="Arial" w:eastAsia="Arial" w:hAnsi="Arial" w:cs="Times"/>
      <w:b/>
      <w:bCs/>
      <w:color w:val="000000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617A7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17A7"/>
    <w:rPr>
      <w:rFonts w:ascii="Arial" w:eastAsia="Arial" w:hAnsi="Arial" w:cs="Times"/>
      <w:color w:val="00000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617A7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17A7"/>
    <w:rPr>
      <w:rFonts w:ascii="Arial" w:eastAsia="Arial" w:hAnsi="Arial" w:cs="Times"/>
      <w:color w:val="00000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6617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eastAsia="en-US"/>
    </w:rPr>
  </w:style>
  <w:style w:type="paragraph" w:customStyle="1" w:styleId="Default">
    <w:name w:val="Default"/>
    <w:rsid w:val="000806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e">
    <w:name w:val="Revision"/>
    <w:hidden/>
    <w:uiPriority w:val="99"/>
    <w:semiHidden/>
    <w:rsid w:val="00F12FCD"/>
    <w:pPr>
      <w:spacing w:after="0" w:line="240" w:lineRule="auto"/>
    </w:pPr>
    <w:rPr>
      <w:rFonts w:ascii="Arial" w:eastAsia="Arial" w:hAnsi="Arial" w:cs="Times"/>
      <w:color w:val="00000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41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Pupillo</dc:creator>
  <cp:keywords/>
  <dc:description/>
  <cp:lastModifiedBy>Elisabetta Pupillo</cp:lastModifiedBy>
  <cp:revision>2</cp:revision>
  <cp:lastPrinted>2024-02-15T14:22:00Z</cp:lastPrinted>
  <dcterms:created xsi:type="dcterms:W3CDTF">2026-01-12T16:49:00Z</dcterms:created>
  <dcterms:modified xsi:type="dcterms:W3CDTF">2026-01-12T16:49:00Z</dcterms:modified>
</cp:coreProperties>
</file>